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3F4AD" w14:textId="77777777" w:rsidR="00B11281" w:rsidRPr="00B11281" w:rsidRDefault="00B11281" w:rsidP="00B11281">
      <w:pPr>
        <w:spacing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B11281">
        <w:rPr>
          <w:rFonts w:ascii="Calibri" w:eastAsia="Calibri" w:hAnsi="Calibri" w:cs="Times New Roman"/>
          <w:b/>
          <w:bCs/>
          <w:sz w:val="22"/>
          <w:szCs w:val="22"/>
          <w:lang w:val="en-GB"/>
        </w:rPr>
        <w:t>Title:</w:t>
      </w:r>
      <w:r w:rsidRPr="00B11281">
        <w:rPr>
          <w:rFonts w:ascii="Calibri" w:eastAsia="Calibri" w:hAnsi="Calibri" w:cs="Times New Roman"/>
          <w:sz w:val="22"/>
          <w:szCs w:val="22"/>
          <w:lang w:val="en-GB"/>
        </w:rPr>
        <w:t xml:space="preserve"> Utilization of alcohol use disorder treatment during the COVID-19 pandemic in Hamburg, Germany</w:t>
      </w:r>
    </w:p>
    <w:p w14:paraId="63DDED9A" w14:textId="032A1228" w:rsidR="00B11281" w:rsidRPr="00B11281" w:rsidRDefault="00B11281" w:rsidP="00B11281">
      <w:pPr>
        <w:spacing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B11281">
        <w:rPr>
          <w:rFonts w:ascii="Calibri" w:eastAsia="Calibri" w:hAnsi="Calibri" w:cs="Times New Roman"/>
          <w:b/>
          <w:bCs/>
          <w:sz w:val="22"/>
          <w:szCs w:val="22"/>
          <w:lang w:val="en-GB"/>
        </w:rPr>
        <w:t>Authors:</w:t>
      </w:r>
      <w:r w:rsidRPr="00B11281">
        <w:rPr>
          <w:rFonts w:ascii="Calibri" w:eastAsia="Calibri" w:hAnsi="Calibri" w:cs="Times New Roman"/>
          <w:sz w:val="22"/>
          <w:szCs w:val="22"/>
          <w:lang w:val="en-GB"/>
        </w:rPr>
        <w:t xml:space="preserve"> Jakob Manthey, Carolin Kilian, Ludwig Kraus, Anna Schranz, Bernd Schulte</w:t>
      </w:r>
    </w:p>
    <w:p w14:paraId="012B3E66" w14:textId="4627BCA7" w:rsidR="00122F55" w:rsidRDefault="00122F55">
      <w:pPr>
        <w:rPr>
          <w:lang w:val="en-GB"/>
        </w:rPr>
      </w:pPr>
      <w:r>
        <w:rPr>
          <w:lang w:val="en-GB"/>
        </w:rPr>
        <w:br w:type="page"/>
      </w:r>
    </w:p>
    <w:p w14:paraId="7D7D2037" w14:textId="34266D8A" w:rsidR="006405A6" w:rsidRDefault="00122F55">
      <w:pPr>
        <w:rPr>
          <w:lang w:val="en-GB"/>
        </w:rPr>
      </w:pPr>
      <w:r>
        <w:rPr>
          <w:lang w:val="en-GB"/>
        </w:rPr>
        <w:lastRenderedPageBreak/>
        <w:t>Supplementa</w:t>
      </w:r>
      <w:r w:rsidR="00F51F3B">
        <w:rPr>
          <w:lang w:val="en-GB"/>
        </w:rPr>
        <w:t xml:space="preserve">ry </w:t>
      </w:r>
      <w:r>
        <w:rPr>
          <w:lang w:val="en-GB"/>
        </w:rPr>
        <w:t>Figure 1</w:t>
      </w:r>
      <w:r w:rsidR="00375E32">
        <w:rPr>
          <w:lang w:val="en-GB"/>
        </w:rPr>
        <w:t>. Trend of people in AUD treatment per quarter</w:t>
      </w:r>
    </w:p>
    <w:p w14:paraId="3A6BE503" w14:textId="4F6408F1" w:rsidR="00CE6D20" w:rsidRDefault="00DE0D24">
      <w:pPr>
        <w:rPr>
          <w:lang w:val="en-GB"/>
        </w:rPr>
      </w:pPr>
      <w:r>
        <w:rPr>
          <w:noProof/>
        </w:rPr>
        <w:drawing>
          <wp:inline distT="0" distB="0" distL="0" distR="0" wp14:anchorId="751D2973" wp14:editId="355120B2">
            <wp:extent cx="5731510" cy="2865755"/>
            <wp:effectExtent l="0" t="0" r="2540" b="0"/>
            <wp:docPr id="1957731005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731005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B3B26" w14:textId="2374EE1C" w:rsidR="00F51F3B" w:rsidRDefault="00F51F3B" w:rsidP="00F51F3B">
      <w:pPr>
        <w:rPr>
          <w:lang w:val="en-GB"/>
        </w:rPr>
      </w:pPr>
      <w:r>
        <w:rPr>
          <w:lang w:val="en-GB"/>
        </w:rPr>
        <w:t>Supplementary Figure 2</w:t>
      </w:r>
      <w:r w:rsidR="00375E32">
        <w:rPr>
          <w:lang w:val="en-GB"/>
        </w:rPr>
        <w:t xml:space="preserve">. </w:t>
      </w:r>
      <w:r w:rsidR="00375E32">
        <w:rPr>
          <w:lang w:val="en-GB"/>
        </w:rPr>
        <w:t xml:space="preserve">Trend of people in AUD treatment per </w:t>
      </w:r>
      <w:r w:rsidR="00375E32">
        <w:rPr>
          <w:lang w:val="en-GB"/>
        </w:rPr>
        <w:t>month</w:t>
      </w:r>
    </w:p>
    <w:p w14:paraId="45186F29" w14:textId="31D3EDCD" w:rsidR="00A00238" w:rsidRDefault="00DE0D24" w:rsidP="00F51F3B">
      <w:pPr>
        <w:rPr>
          <w:lang w:val="en-GB"/>
        </w:rPr>
      </w:pPr>
      <w:r>
        <w:rPr>
          <w:noProof/>
        </w:rPr>
        <w:drawing>
          <wp:inline distT="0" distB="0" distL="0" distR="0" wp14:anchorId="1908469D" wp14:editId="49D14354">
            <wp:extent cx="5731510" cy="2865755"/>
            <wp:effectExtent l="0" t="0" r="2540" b="0"/>
            <wp:docPr id="93126882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26882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77265" w14:textId="77777777" w:rsidR="00A00238" w:rsidRDefault="00A00238">
      <w:pPr>
        <w:rPr>
          <w:lang w:val="en-GB"/>
        </w:rPr>
      </w:pPr>
      <w:r>
        <w:rPr>
          <w:lang w:val="en-GB"/>
        </w:rPr>
        <w:br w:type="page"/>
      </w:r>
    </w:p>
    <w:p w14:paraId="638E8095" w14:textId="62D6EF73" w:rsidR="00F51F3B" w:rsidRDefault="00F51F3B" w:rsidP="00F51F3B">
      <w:pPr>
        <w:rPr>
          <w:lang w:val="en-GB"/>
        </w:rPr>
      </w:pPr>
      <w:r>
        <w:rPr>
          <w:lang w:val="en-GB"/>
        </w:rPr>
        <w:lastRenderedPageBreak/>
        <w:t>Supplementa</w:t>
      </w:r>
      <w:r w:rsidR="004C080D">
        <w:rPr>
          <w:lang w:val="en-GB"/>
        </w:rPr>
        <w:t>ry</w:t>
      </w:r>
      <w:r>
        <w:rPr>
          <w:lang w:val="en-GB"/>
        </w:rPr>
        <w:t xml:space="preserve"> Figure 3</w:t>
      </w:r>
      <w:r w:rsidR="00375E32">
        <w:rPr>
          <w:lang w:val="en-GB"/>
        </w:rPr>
        <w:t xml:space="preserve">. </w:t>
      </w:r>
      <w:r w:rsidR="009D49AB">
        <w:rPr>
          <w:lang w:val="en-US"/>
        </w:rPr>
        <w:t>S</w:t>
      </w:r>
      <w:r w:rsidR="009D49AB" w:rsidRPr="0079039C">
        <w:rPr>
          <w:lang w:val="en-US"/>
        </w:rPr>
        <w:t xml:space="preserve">tringency index </w:t>
      </w:r>
      <w:r w:rsidR="009D49AB">
        <w:rPr>
          <w:lang w:val="en-US"/>
        </w:rPr>
        <w:t xml:space="preserve">of the </w:t>
      </w:r>
      <w:r w:rsidR="00375E32" w:rsidRPr="0079039C">
        <w:rPr>
          <w:lang w:val="en-US"/>
        </w:rPr>
        <w:t>Oxford COVID-19 Government Response Tracker</w:t>
      </w:r>
      <w:r w:rsidR="00375E32">
        <w:rPr>
          <w:lang w:val="en-US"/>
        </w:rPr>
        <w:t xml:space="preserve"> </w:t>
      </w:r>
      <w:r w:rsidR="00375E32">
        <w:rPr>
          <w:lang w:val="en-GB"/>
        </w:rPr>
        <w:t>per day</w:t>
      </w:r>
    </w:p>
    <w:p w14:paraId="741A5167" w14:textId="3316FB42" w:rsidR="00122F55" w:rsidRDefault="001435EE">
      <w:pPr>
        <w:rPr>
          <w:lang w:val="en-GB"/>
        </w:rPr>
      </w:pPr>
      <w:r>
        <w:rPr>
          <w:noProof/>
        </w:rPr>
        <w:drawing>
          <wp:inline distT="0" distB="0" distL="0" distR="0" wp14:anchorId="08FA25F8" wp14:editId="5563A5B3">
            <wp:extent cx="5731510" cy="2865755"/>
            <wp:effectExtent l="0" t="0" r="2540" b="0"/>
            <wp:docPr id="1929403372" name="Picture 1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403372" name="Picture 16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AA3EC" w14:textId="130DF39B" w:rsidR="003C7494" w:rsidRDefault="003C7494" w:rsidP="003C7494">
      <w:pPr>
        <w:rPr>
          <w:lang w:val="en-GB"/>
        </w:rPr>
      </w:pPr>
      <w:r>
        <w:rPr>
          <w:lang w:val="en-GB"/>
        </w:rPr>
        <w:t>Supplementary Figure 4</w:t>
      </w:r>
      <w:r w:rsidR="0068460C">
        <w:rPr>
          <w:lang w:val="en-GB"/>
        </w:rPr>
        <w:t>. Trend of COVID-19 cases and deaths per week</w:t>
      </w:r>
    </w:p>
    <w:p w14:paraId="349257FC" w14:textId="7937F826" w:rsidR="003C7494" w:rsidRDefault="001435EE">
      <w:pPr>
        <w:rPr>
          <w:lang w:val="en-GB"/>
        </w:rPr>
      </w:pPr>
      <w:r>
        <w:rPr>
          <w:noProof/>
        </w:rPr>
        <w:drawing>
          <wp:inline distT="0" distB="0" distL="0" distR="0" wp14:anchorId="45E903D3" wp14:editId="0C5C8B96">
            <wp:extent cx="5731510" cy="2865755"/>
            <wp:effectExtent l="0" t="0" r="2540" b="0"/>
            <wp:docPr id="1956731298" name="Picture 17" descr="A graph of a person with a yellow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731298" name="Picture 17" descr="A graph of a person with a yellow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62024" w14:textId="79FBBC5F" w:rsidR="00072C3F" w:rsidRDefault="00072C3F">
      <w:pPr>
        <w:rPr>
          <w:lang w:val="en-GB"/>
        </w:rPr>
      </w:pPr>
      <w:r>
        <w:rPr>
          <w:lang w:val="en-GB"/>
        </w:rPr>
        <w:br w:type="page"/>
      </w:r>
    </w:p>
    <w:p w14:paraId="63B262DD" w14:textId="046E325B" w:rsidR="00072C3F" w:rsidRDefault="00072C3F" w:rsidP="00072C3F">
      <w:pPr>
        <w:rPr>
          <w:lang w:val="en-GB"/>
        </w:rPr>
      </w:pPr>
      <w:r>
        <w:rPr>
          <w:lang w:val="en-GB"/>
        </w:rPr>
        <w:lastRenderedPageBreak/>
        <w:t>Supplementary Figure 5</w:t>
      </w:r>
      <w:r w:rsidR="00EB2F7E">
        <w:rPr>
          <w:lang w:val="en-GB"/>
        </w:rPr>
        <w:t>.</w:t>
      </w:r>
      <w:r w:rsidR="00991277">
        <w:rPr>
          <w:lang w:val="en-GB"/>
        </w:rPr>
        <w:t xml:space="preserve"> Results of autocorrelation function (ACF) and partial autocorrelation function (pACF) of residuals from main </w:t>
      </w:r>
      <w:r w:rsidR="00FA722A">
        <w:rPr>
          <w:lang w:val="en-GB"/>
        </w:rPr>
        <w:t>analyses</w:t>
      </w:r>
    </w:p>
    <w:p w14:paraId="0BFD106E" w14:textId="020B2345" w:rsidR="00EB2F7E" w:rsidRDefault="00E87C0D" w:rsidP="00072C3F">
      <w:pPr>
        <w:rPr>
          <w:lang w:val="en-GB"/>
        </w:rPr>
      </w:pPr>
      <w:r>
        <w:rPr>
          <w:noProof/>
        </w:rPr>
        <w:drawing>
          <wp:inline distT="0" distB="0" distL="0" distR="0" wp14:anchorId="788BB8FA" wp14:editId="37040BFF">
            <wp:extent cx="5731510" cy="4300220"/>
            <wp:effectExtent l="19050" t="19050" r="21590" b="24130"/>
            <wp:docPr id="1028247339" name="Picture 1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247339" name="Picture 1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4758F4" w14:textId="77777777" w:rsidR="00A7746C" w:rsidRDefault="00A7746C">
      <w:pPr>
        <w:rPr>
          <w:lang w:val="en-GB"/>
        </w:rPr>
      </w:pPr>
      <w:r>
        <w:rPr>
          <w:lang w:val="en-GB"/>
        </w:rPr>
        <w:br w:type="page"/>
      </w:r>
    </w:p>
    <w:p w14:paraId="648A342B" w14:textId="6AEE6BBA" w:rsidR="001A7E63" w:rsidRDefault="001A7E63" w:rsidP="001A7E63">
      <w:pPr>
        <w:rPr>
          <w:lang w:val="en-GB"/>
        </w:rPr>
      </w:pPr>
      <w:r>
        <w:rPr>
          <w:lang w:val="en-GB"/>
        </w:rPr>
        <w:lastRenderedPageBreak/>
        <w:t>Supplementary Figure 6.</w:t>
      </w:r>
      <w:r w:rsidR="00AB5A48">
        <w:rPr>
          <w:lang w:val="en-GB"/>
        </w:rPr>
        <w:t xml:space="preserve"> </w:t>
      </w:r>
      <w:r w:rsidR="00AB5A48">
        <w:rPr>
          <w:lang w:val="en-GB"/>
        </w:rPr>
        <w:t xml:space="preserve">Results of autocorrelation function (ACF) and partial autocorrelation function (pACF) of residuals from </w:t>
      </w:r>
      <w:r w:rsidR="00AB5A48">
        <w:rPr>
          <w:lang w:val="en-GB"/>
        </w:rPr>
        <w:t>sensitivity analyses</w:t>
      </w:r>
    </w:p>
    <w:p w14:paraId="3D56B990" w14:textId="1EB34A85" w:rsidR="00EB2F7E" w:rsidRDefault="001A7E63">
      <w:pPr>
        <w:rPr>
          <w:lang w:val="en-GB"/>
        </w:rPr>
      </w:pPr>
      <w:r>
        <w:rPr>
          <w:noProof/>
        </w:rPr>
        <w:drawing>
          <wp:inline distT="0" distB="0" distL="0" distR="0" wp14:anchorId="41CAF9B8" wp14:editId="6A8F8862">
            <wp:extent cx="5731510" cy="4297680"/>
            <wp:effectExtent l="19050" t="19050" r="21590" b="26670"/>
            <wp:docPr id="1588580788" name="Picture 11" descr="A group of graphs showing the results of a model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580788" name="Picture 11" descr="A group of graphs showing the results of a model resul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76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EB2F7E">
        <w:rPr>
          <w:lang w:val="en-GB"/>
        </w:rPr>
        <w:br w:type="page"/>
      </w:r>
    </w:p>
    <w:p w14:paraId="3056C66C" w14:textId="615EE8DF" w:rsidR="00EB2F7E" w:rsidRDefault="00EB2F7E" w:rsidP="00EB2F7E">
      <w:pPr>
        <w:rPr>
          <w:lang w:val="en-GB"/>
        </w:rPr>
      </w:pPr>
      <w:r>
        <w:rPr>
          <w:lang w:val="en-GB"/>
        </w:rPr>
        <w:lastRenderedPageBreak/>
        <w:t xml:space="preserve">Supplementary Figure </w:t>
      </w:r>
      <w:r w:rsidR="00B9094C">
        <w:rPr>
          <w:lang w:val="en-GB"/>
        </w:rPr>
        <w:t>7</w:t>
      </w:r>
      <w:r>
        <w:rPr>
          <w:lang w:val="en-GB"/>
        </w:rPr>
        <w:t>.</w:t>
      </w:r>
      <w:r w:rsidR="001C6DE0">
        <w:rPr>
          <w:lang w:val="en-GB"/>
        </w:rPr>
        <w:t xml:space="preserve"> </w:t>
      </w:r>
      <w:r w:rsidR="001C6DE0" w:rsidRPr="0079039C">
        <w:rPr>
          <w:lang w:val="en-US"/>
        </w:rPr>
        <w:t>Weekly number of patients in any alcohol-related treatment and by inpatient/outpatient setting</w:t>
      </w:r>
      <w:r w:rsidR="001C6DE0">
        <w:rPr>
          <w:lang w:val="en-US"/>
        </w:rPr>
        <w:t xml:space="preserve"> (sensitivity analyses). </w:t>
      </w:r>
      <w:r w:rsidR="001C6DE0" w:rsidRPr="0079039C">
        <w:rPr>
          <w:lang w:val="en-US"/>
        </w:rPr>
        <w:t>Plotted are observed (rectangles) and predicted (lines) values from regression models. Shaded areas: red = lockdown periods (23 March 2020 to 4 May 2020; 14 December 2020 to 31 May 2021), yellow = periods with fewer restrictions (4 May 2020 to 14 December 2020; 31 May 2021 to 31 December 2021).</w:t>
      </w:r>
    </w:p>
    <w:p w14:paraId="41922F97" w14:textId="3BFCF867" w:rsidR="003C7494" w:rsidRPr="00546F14" w:rsidRDefault="00F923BE" w:rsidP="00546F14">
      <w:pPr>
        <w:keepNext/>
      </w:pPr>
      <w:r>
        <w:rPr>
          <w:noProof/>
        </w:rPr>
        <w:drawing>
          <wp:inline distT="0" distB="0" distL="0" distR="0" wp14:anchorId="1FD1BC92" wp14:editId="03622C07">
            <wp:extent cx="5731510" cy="2865755"/>
            <wp:effectExtent l="0" t="0" r="2540" b="0"/>
            <wp:docPr id="983381659" name="Picture 1" descr="A graph with colorful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381659" name="Picture 1" descr="A graph with colorful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317CE" w14:textId="3B65285B" w:rsidR="005827C9" w:rsidRDefault="005827C9">
      <w:pPr>
        <w:rPr>
          <w:lang w:val="en-GB"/>
        </w:rPr>
      </w:pPr>
      <w:r>
        <w:rPr>
          <w:lang w:val="en-GB"/>
        </w:rPr>
        <w:br w:type="page"/>
      </w:r>
    </w:p>
    <w:p w14:paraId="0AB4E288" w14:textId="7067906E" w:rsidR="005827C9" w:rsidRPr="006D1B84" w:rsidRDefault="00A55F9B" w:rsidP="00A55F9B">
      <w:pPr>
        <w:rPr>
          <w:lang w:val="en-GB"/>
        </w:rPr>
      </w:pPr>
      <w:r>
        <w:rPr>
          <w:lang w:val="en-GB"/>
        </w:rPr>
        <w:lastRenderedPageBreak/>
        <w:t xml:space="preserve">Supplementary Table 1. </w:t>
      </w:r>
      <w:r w:rsidR="005827C9" w:rsidRPr="00463E9D">
        <w:rPr>
          <w:lang w:val="en-GB"/>
        </w:rPr>
        <w:t>Definition</w:t>
      </w:r>
      <w:r w:rsidR="005827C9">
        <w:rPr>
          <w:lang w:val="en-GB"/>
        </w:rPr>
        <w:t>s</w:t>
      </w:r>
      <w:r w:rsidR="005827C9" w:rsidRPr="00463E9D">
        <w:rPr>
          <w:lang w:val="en-GB"/>
        </w:rPr>
        <w:t xml:space="preserve"> of </w:t>
      </w:r>
      <w:r w:rsidR="005827C9">
        <w:rPr>
          <w:lang w:val="en-GB"/>
        </w:rPr>
        <w:t>time peri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"/>
        <w:gridCol w:w="2134"/>
        <w:gridCol w:w="2227"/>
        <w:gridCol w:w="2066"/>
        <w:gridCol w:w="1729"/>
      </w:tblGrid>
      <w:tr w:rsidR="005827C9" w14:paraId="7C129013" w14:textId="77777777" w:rsidTr="005945A4">
        <w:tc>
          <w:tcPr>
            <w:tcW w:w="830" w:type="dxa"/>
          </w:tcPr>
          <w:p w14:paraId="58633DF1" w14:textId="77777777" w:rsidR="005827C9" w:rsidRPr="00E76C2C" w:rsidRDefault="005827C9" w:rsidP="005945A4">
            <w:pPr>
              <w:rPr>
                <w:b/>
                <w:bCs/>
                <w:lang w:val="en-GB"/>
              </w:rPr>
            </w:pPr>
            <w:r w:rsidRPr="00E76C2C">
              <w:rPr>
                <w:b/>
                <w:bCs/>
                <w:lang w:val="en-GB"/>
              </w:rPr>
              <w:t>Period</w:t>
            </w:r>
          </w:p>
        </w:tc>
        <w:tc>
          <w:tcPr>
            <w:tcW w:w="2161" w:type="dxa"/>
          </w:tcPr>
          <w:p w14:paraId="724C2BC7" w14:textId="77777777" w:rsidR="005827C9" w:rsidRPr="00E76C2C" w:rsidRDefault="005827C9" w:rsidP="005945A4">
            <w:pPr>
              <w:rPr>
                <w:b/>
                <w:bCs/>
                <w:lang w:val="en-GB"/>
              </w:rPr>
            </w:pPr>
            <w:r w:rsidRPr="00E76C2C">
              <w:rPr>
                <w:b/>
                <w:bCs/>
                <w:lang w:val="en-GB"/>
              </w:rPr>
              <w:t>Dates</w:t>
            </w:r>
          </w:p>
        </w:tc>
        <w:tc>
          <w:tcPr>
            <w:tcW w:w="2251" w:type="dxa"/>
          </w:tcPr>
          <w:p w14:paraId="6F385A57" w14:textId="77777777" w:rsidR="005827C9" w:rsidRPr="00E76C2C" w:rsidRDefault="005827C9" w:rsidP="005945A4">
            <w:pPr>
              <w:rPr>
                <w:b/>
                <w:bCs/>
                <w:lang w:val="en-GB"/>
              </w:rPr>
            </w:pPr>
            <w:r w:rsidRPr="00E76C2C">
              <w:rPr>
                <w:b/>
                <w:bCs/>
                <w:lang w:val="en-GB"/>
              </w:rPr>
              <w:t>Definition</w:t>
            </w:r>
          </w:p>
        </w:tc>
        <w:tc>
          <w:tcPr>
            <w:tcW w:w="2090" w:type="dxa"/>
          </w:tcPr>
          <w:p w14:paraId="5FEEAEEB" w14:textId="75CEB3D1" w:rsidR="005827C9" w:rsidRPr="00E76C2C" w:rsidRDefault="005827C9" w:rsidP="005945A4">
            <w:pPr>
              <w:rPr>
                <w:b/>
                <w:bCs/>
                <w:lang w:val="en-GB"/>
              </w:rPr>
            </w:pPr>
            <w:r w:rsidRPr="0029134D">
              <w:rPr>
                <w:b/>
                <w:bCs/>
                <w:lang w:val="en-GB"/>
              </w:rPr>
              <w:t>OxCGRT</w:t>
            </w:r>
            <w:r>
              <w:rPr>
                <w:b/>
                <w:bCs/>
                <w:lang w:val="en-GB"/>
              </w:rPr>
              <w:t xml:space="preserve"> stringency index</w:t>
            </w:r>
            <w:r w:rsidR="00945E1D">
              <w:rPr>
                <w:vertAlign w:val="superscript"/>
                <w:lang w:val="en-GB"/>
              </w:rPr>
              <w:t>1</w:t>
            </w:r>
          </w:p>
        </w:tc>
        <w:tc>
          <w:tcPr>
            <w:tcW w:w="1730" w:type="dxa"/>
          </w:tcPr>
          <w:p w14:paraId="62B95C30" w14:textId="31C0FBA7" w:rsidR="005827C9" w:rsidRPr="002D6B11" w:rsidRDefault="005827C9" w:rsidP="005945A4">
            <w:pPr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Corresponding calendar week</w:t>
            </w:r>
            <w:r w:rsidR="00945E1D" w:rsidRPr="00945E1D">
              <w:rPr>
                <w:vertAlign w:val="superscript"/>
                <w:lang w:val="en-GB"/>
              </w:rPr>
              <w:t>2</w:t>
            </w:r>
          </w:p>
        </w:tc>
      </w:tr>
      <w:tr w:rsidR="005827C9" w14:paraId="190E8F35" w14:textId="77777777" w:rsidTr="005945A4">
        <w:tc>
          <w:tcPr>
            <w:tcW w:w="830" w:type="dxa"/>
          </w:tcPr>
          <w:p w14:paraId="6F2E25A8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61" w:type="dxa"/>
          </w:tcPr>
          <w:p w14:paraId="58678881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1 January 2016 to 22 March 2020</w:t>
            </w:r>
          </w:p>
        </w:tc>
        <w:tc>
          <w:tcPr>
            <w:tcW w:w="2251" w:type="dxa"/>
          </w:tcPr>
          <w:p w14:paraId="16EC9B0D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Pre-covid period, including short period of few infections without severe containment measures</w:t>
            </w:r>
          </w:p>
        </w:tc>
        <w:tc>
          <w:tcPr>
            <w:tcW w:w="2090" w:type="dxa"/>
          </w:tcPr>
          <w:p w14:paraId="0E050191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Before 24 Jan: 0</w:t>
            </w:r>
          </w:p>
          <w:p w14:paraId="7119C1DC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24 Jan to 21 Mar: 5.6 to 68.1</w:t>
            </w:r>
          </w:p>
        </w:tc>
        <w:tc>
          <w:tcPr>
            <w:tcW w:w="1730" w:type="dxa"/>
          </w:tcPr>
          <w:p w14:paraId="042EF8E1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53/2015 – 12/2020</w:t>
            </w:r>
          </w:p>
        </w:tc>
      </w:tr>
      <w:tr w:rsidR="005827C9" w14:paraId="55688133" w14:textId="77777777" w:rsidTr="005945A4">
        <w:tc>
          <w:tcPr>
            <w:tcW w:w="830" w:type="dxa"/>
          </w:tcPr>
          <w:p w14:paraId="5E9891F5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61" w:type="dxa"/>
          </w:tcPr>
          <w:p w14:paraId="1E245C91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Pr="00700340">
              <w:rPr>
                <w:lang w:val="en-GB"/>
              </w:rPr>
              <w:t xml:space="preserve"> March to </w:t>
            </w:r>
            <w:r>
              <w:rPr>
                <w:lang w:val="en-GB"/>
              </w:rPr>
              <w:t xml:space="preserve">5 </w:t>
            </w:r>
            <w:r w:rsidRPr="00591B5D">
              <w:rPr>
                <w:lang w:val="en-GB"/>
              </w:rPr>
              <w:t>May</w:t>
            </w:r>
            <w:r w:rsidRPr="00700340">
              <w:rPr>
                <w:highlight w:val="yellow"/>
                <w:lang w:val="en-GB"/>
              </w:rPr>
              <w:t xml:space="preserve"> </w:t>
            </w:r>
            <w:r w:rsidRPr="00700340">
              <w:rPr>
                <w:lang w:val="en-GB"/>
              </w:rPr>
              <w:t>2020</w:t>
            </w:r>
          </w:p>
        </w:tc>
        <w:tc>
          <w:tcPr>
            <w:tcW w:w="2251" w:type="dxa"/>
          </w:tcPr>
          <w:p w14:paraId="73FFE41D" w14:textId="77777777" w:rsidR="005827C9" w:rsidRPr="00700340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 xml:space="preserve">First wave and lockdown including </w:t>
            </w:r>
            <w:r w:rsidRPr="00700340">
              <w:rPr>
                <w:lang w:val="en-GB"/>
              </w:rPr>
              <w:t>restrictions on travel, going out and social contact</w:t>
            </w:r>
          </w:p>
        </w:tc>
        <w:tc>
          <w:tcPr>
            <w:tcW w:w="2090" w:type="dxa"/>
          </w:tcPr>
          <w:p w14:paraId="18B92AC5" w14:textId="1C011001" w:rsidR="002F723B" w:rsidRDefault="002F723B" w:rsidP="005945A4">
            <w:pPr>
              <w:rPr>
                <w:lang w:val="en-GB"/>
              </w:rPr>
            </w:pPr>
            <w:r>
              <w:rPr>
                <w:lang w:val="en-GB"/>
              </w:rPr>
              <w:t>22 March to 5 May:</w:t>
            </w:r>
          </w:p>
          <w:p w14:paraId="3ADF2AA4" w14:textId="7DA0B12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71.8 to 76.9</w:t>
            </w:r>
          </w:p>
        </w:tc>
        <w:tc>
          <w:tcPr>
            <w:tcW w:w="1730" w:type="dxa"/>
          </w:tcPr>
          <w:p w14:paraId="1E73A408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13/2020 – 18/2020</w:t>
            </w:r>
          </w:p>
        </w:tc>
      </w:tr>
      <w:tr w:rsidR="005827C9" w14:paraId="420753EA" w14:textId="77777777" w:rsidTr="005945A4">
        <w:tc>
          <w:tcPr>
            <w:tcW w:w="830" w:type="dxa"/>
          </w:tcPr>
          <w:p w14:paraId="25316782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61" w:type="dxa"/>
          </w:tcPr>
          <w:p w14:paraId="735CA1DE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 xml:space="preserve">6 May to 14 </w:t>
            </w:r>
            <w:r>
              <w:t>December 2020</w:t>
            </w:r>
          </w:p>
        </w:tc>
        <w:tc>
          <w:tcPr>
            <w:tcW w:w="2251" w:type="dxa"/>
          </w:tcPr>
          <w:p w14:paraId="43BAB1F7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Summer plateau with a relaxation of measures and few infections</w:t>
            </w:r>
          </w:p>
        </w:tc>
        <w:tc>
          <w:tcPr>
            <w:tcW w:w="2090" w:type="dxa"/>
          </w:tcPr>
          <w:p w14:paraId="6C4A355B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6 May to 14 Dec: 49.5 to 67.6</w:t>
            </w:r>
          </w:p>
        </w:tc>
        <w:tc>
          <w:tcPr>
            <w:tcW w:w="1730" w:type="dxa"/>
          </w:tcPr>
          <w:p w14:paraId="75EDE216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19/2020 – 50/2020</w:t>
            </w:r>
          </w:p>
        </w:tc>
      </w:tr>
      <w:tr w:rsidR="005827C9" w14:paraId="0A2DC05A" w14:textId="77777777" w:rsidTr="005945A4">
        <w:tc>
          <w:tcPr>
            <w:tcW w:w="830" w:type="dxa"/>
          </w:tcPr>
          <w:p w14:paraId="2E2AFD78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161" w:type="dxa"/>
          </w:tcPr>
          <w:p w14:paraId="424AA6AE" w14:textId="77777777" w:rsidR="005827C9" w:rsidRDefault="005827C9" w:rsidP="005945A4">
            <w:pPr>
              <w:rPr>
                <w:lang w:val="en-GB"/>
              </w:rPr>
            </w:pPr>
            <w:r>
              <w:t>15 December 2020 to 30 May 2021</w:t>
            </w:r>
          </w:p>
        </w:tc>
        <w:tc>
          <w:tcPr>
            <w:tcW w:w="2251" w:type="dxa"/>
          </w:tcPr>
          <w:p w14:paraId="44E942FE" w14:textId="77777777" w:rsidR="005827C9" w:rsidRPr="00700340" w:rsidRDefault="005827C9" w:rsidP="005945A4">
            <w:pPr>
              <w:rPr>
                <w:lang w:val="en-GB"/>
              </w:rPr>
            </w:pPr>
            <w:r w:rsidRPr="00700340">
              <w:rPr>
                <w:lang w:val="en-GB"/>
              </w:rPr>
              <w:t xml:space="preserve">Second </w:t>
            </w:r>
            <w:r>
              <w:rPr>
                <w:lang w:val="en-GB"/>
              </w:rPr>
              <w:t xml:space="preserve">and third wave; second </w:t>
            </w:r>
            <w:r w:rsidRPr="00700340">
              <w:rPr>
                <w:lang w:val="en-GB"/>
              </w:rPr>
              <w:t>lockdown</w:t>
            </w:r>
            <w:r>
              <w:rPr>
                <w:lang w:val="en-GB"/>
              </w:rPr>
              <w:t xml:space="preserve"> including </w:t>
            </w:r>
            <w:r w:rsidRPr="00700340">
              <w:rPr>
                <w:lang w:val="en-GB"/>
              </w:rPr>
              <w:t>restrictions on travel, going out and social contact</w:t>
            </w:r>
          </w:p>
        </w:tc>
        <w:tc>
          <w:tcPr>
            <w:tcW w:w="2090" w:type="dxa"/>
          </w:tcPr>
          <w:p w14:paraId="43BBE5B0" w14:textId="77777777" w:rsidR="005827C9" w:rsidRPr="00700340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15 Dec 2020 to 30 May 2021: 75.0 to 85.2</w:t>
            </w:r>
          </w:p>
        </w:tc>
        <w:tc>
          <w:tcPr>
            <w:tcW w:w="1730" w:type="dxa"/>
          </w:tcPr>
          <w:p w14:paraId="1A675B7E" w14:textId="77777777" w:rsidR="005827C9" w:rsidRPr="00700340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51/2020 – 21/2021</w:t>
            </w:r>
          </w:p>
        </w:tc>
      </w:tr>
      <w:tr w:rsidR="005827C9" w14:paraId="60618C6A" w14:textId="77777777" w:rsidTr="005945A4">
        <w:tc>
          <w:tcPr>
            <w:tcW w:w="830" w:type="dxa"/>
          </w:tcPr>
          <w:p w14:paraId="1838EC6D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161" w:type="dxa"/>
          </w:tcPr>
          <w:p w14:paraId="5AD2E01F" w14:textId="77777777" w:rsidR="005827C9" w:rsidRDefault="005827C9" w:rsidP="005945A4">
            <w:r>
              <w:t>31 May to 31 December 2021</w:t>
            </w:r>
          </w:p>
        </w:tc>
        <w:tc>
          <w:tcPr>
            <w:tcW w:w="2251" w:type="dxa"/>
          </w:tcPr>
          <w:p w14:paraId="66ECECE3" w14:textId="77777777" w:rsidR="005827C9" w:rsidRPr="00700340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Few restrictions despite fourth and fifth waves in fall and winter</w:t>
            </w:r>
          </w:p>
        </w:tc>
        <w:tc>
          <w:tcPr>
            <w:tcW w:w="2090" w:type="dxa"/>
          </w:tcPr>
          <w:p w14:paraId="2A48A253" w14:textId="77777777" w:rsidR="005827C9" w:rsidRPr="00700340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31 May to 31 Dec 2021: 28.4 to 69.4</w:t>
            </w:r>
          </w:p>
        </w:tc>
        <w:tc>
          <w:tcPr>
            <w:tcW w:w="1730" w:type="dxa"/>
          </w:tcPr>
          <w:p w14:paraId="3F88062C" w14:textId="77777777" w:rsidR="005827C9" w:rsidRDefault="005827C9" w:rsidP="005945A4">
            <w:pPr>
              <w:rPr>
                <w:lang w:val="en-GB"/>
              </w:rPr>
            </w:pPr>
            <w:r>
              <w:rPr>
                <w:lang w:val="en-GB"/>
              </w:rPr>
              <w:t>22/2021 – 52/2021</w:t>
            </w:r>
          </w:p>
        </w:tc>
      </w:tr>
      <w:tr w:rsidR="005827C9" w:rsidRPr="00375E32" w14:paraId="45A60E34" w14:textId="77777777" w:rsidTr="005945A4">
        <w:tc>
          <w:tcPr>
            <w:tcW w:w="9062" w:type="dxa"/>
            <w:gridSpan w:val="5"/>
          </w:tcPr>
          <w:p w14:paraId="4D48D63A" w14:textId="2EE84AB3" w:rsidR="00091FDF" w:rsidRDefault="008B628F" w:rsidP="005945A4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1</w:t>
            </w:r>
            <w:r>
              <w:rPr>
                <w:b/>
                <w:bCs/>
                <w:lang w:val="en-GB"/>
              </w:rPr>
              <w:t xml:space="preserve"> </w:t>
            </w:r>
            <w:r w:rsidR="005827C9" w:rsidRPr="00B90969">
              <w:rPr>
                <w:lang w:val="en-GB"/>
              </w:rPr>
              <w:t>OxCGRT</w:t>
            </w:r>
            <w:r w:rsidR="005827C9">
              <w:rPr>
                <w:lang w:val="en-GB"/>
              </w:rPr>
              <w:t xml:space="preserve"> = </w:t>
            </w:r>
            <w:r w:rsidR="005827C9" w:rsidRPr="00DF3FA9">
              <w:rPr>
                <w:lang w:val="en-GB"/>
              </w:rPr>
              <w:t>Oxford COVID-19 Government Response Tracker</w:t>
            </w:r>
            <w:r w:rsidR="00091FDF">
              <w:rPr>
                <w:lang w:val="en-GB"/>
              </w:rPr>
              <w:t xml:space="preserve">: </w:t>
            </w:r>
          </w:p>
          <w:p w14:paraId="78AA3D23" w14:textId="77777777" w:rsidR="00FC6730" w:rsidRPr="00FC6730" w:rsidRDefault="00091FDF" w:rsidP="00FC6730">
            <w:pPr>
              <w:ind w:left="310"/>
              <w:rPr>
                <w:noProof/>
                <w:lang w:val="en-GB"/>
              </w:rPr>
            </w:pPr>
            <w:r w:rsidRPr="00091FDF">
              <w:rPr>
                <w:noProof/>
              </w:rPr>
              <w:t xml:space="preserve">Hale T, Angrist N, Goldszmidt R, Kira B, Petherick A, Phillips T, et al. </w:t>
            </w:r>
            <w:r w:rsidRPr="00091FDF">
              <w:rPr>
                <w:noProof/>
                <w:lang w:val="en-GB"/>
              </w:rPr>
              <w:t xml:space="preserve">A global panel database of pandemic policies (Oxford COVID-19 Government Response Tracker). </w:t>
            </w:r>
            <w:r w:rsidRPr="00FC6730">
              <w:rPr>
                <w:noProof/>
                <w:lang w:val="en-GB"/>
              </w:rPr>
              <w:t>Nature Human Behaviour. 2021;5(4):529-38.</w:t>
            </w:r>
          </w:p>
          <w:p w14:paraId="230B1931" w14:textId="77777777" w:rsidR="005827C9" w:rsidRPr="00354246" w:rsidRDefault="006773F0" w:rsidP="00FC6730">
            <w:pPr>
              <w:ind w:left="310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5827C9">
              <w:rPr>
                <w:lang w:val="en-GB"/>
              </w:rPr>
              <w:t xml:space="preserve">ata accessed on 9 January 2025: </w:t>
            </w:r>
            <w:hyperlink r:id="rId11" w:history="1">
              <w:r w:rsidR="005827C9" w:rsidRPr="00A360BF">
                <w:rPr>
                  <w:rStyle w:val="Hyperlink"/>
                  <w:lang w:val="en-GB"/>
                </w:rPr>
                <w:t>https://github.com/OxCGRT/covid-policy-dataset/tree/main/data</w:t>
              </w:r>
            </w:hyperlink>
          </w:p>
          <w:p w14:paraId="61A9AEDC" w14:textId="052E07C4" w:rsidR="008738BB" w:rsidRPr="001551DF" w:rsidRDefault="008B628F" w:rsidP="008738BB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2</w:t>
            </w:r>
            <w:r>
              <w:rPr>
                <w:b/>
                <w:bCs/>
                <w:lang w:val="en-GB"/>
              </w:rPr>
              <w:t xml:space="preserve"> </w:t>
            </w:r>
            <w:r w:rsidR="008738BB" w:rsidRPr="002D6B11">
              <w:rPr>
                <w:lang w:val="en-GB"/>
              </w:rPr>
              <w:t>week</w:t>
            </w:r>
            <w:r w:rsidR="008738BB">
              <w:rPr>
                <w:lang w:val="en-GB"/>
              </w:rPr>
              <w:t>s from Monday to Sunday with the greatest overlaps with chosen dates</w:t>
            </w:r>
          </w:p>
        </w:tc>
      </w:tr>
    </w:tbl>
    <w:p w14:paraId="634E21F4" w14:textId="77777777" w:rsidR="003A53D3" w:rsidRDefault="003A53D3">
      <w:pPr>
        <w:rPr>
          <w:lang w:val="en-GB"/>
        </w:rPr>
      </w:pPr>
    </w:p>
    <w:p w14:paraId="2958B3E0" w14:textId="1913D86E" w:rsidR="00187DB4" w:rsidRDefault="00187DB4" w:rsidP="00187DB4">
      <w:pPr>
        <w:rPr>
          <w:lang w:val="en-GB"/>
        </w:rPr>
      </w:pPr>
      <w:r>
        <w:rPr>
          <w:lang w:val="en-GB"/>
        </w:rPr>
        <w:t xml:space="preserve">Supplementary Table </w:t>
      </w:r>
      <w:r w:rsidR="00CD019B">
        <w:rPr>
          <w:lang w:val="en-GB"/>
        </w:rPr>
        <w:t>2</w:t>
      </w:r>
      <w:r>
        <w:rPr>
          <w:lang w:val="en-GB"/>
        </w:rPr>
        <w:t>. Annual number of people utilizing AUD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820"/>
      </w:tblGrid>
      <w:tr w:rsidR="00187DB4" w:rsidRPr="00375E32" w14:paraId="2DB86A1B" w14:textId="77777777" w:rsidTr="003B553F">
        <w:tc>
          <w:tcPr>
            <w:tcW w:w="2972" w:type="dxa"/>
          </w:tcPr>
          <w:p w14:paraId="4AF95358" w14:textId="77777777" w:rsidR="00187DB4" w:rsidRPr="00E76C2C" w:rsidRDefault="00187DB4" w:rsidP="003B553F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ear</w:t>
            </w:r>
          </w:p>
        </w:tc>
        <w:tc>
          <w:tcPr>
            <w:tcW w:w="4820" w:type="dxa"/>
          </w:tcPr>
          <w:p w14:paraId="59FF2EEF" w14:textId="77777777" w:rsidR="00187DB4" w:rsidRPr="00E76C2C" w:rsidRDefault="00187DB4" w:rsidP="003B553F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 of people utilizing any AUD treatment</w:t>
            </w:r>
          </w:p>
        </w:tc>
      </w:tr>
      <w:tr w:rsidR="00187DB4" w14:paraId="09F96879" w14:textId="77777777" w:rsidTr="003B553F">
        <w:tc>
          <w:tcPr>
            <w:tcW w:w="2972" w:type="dxa"/>
          </w:tcPr>
          <w:p w14:paraId="16CB5B23" w14:textId="77777777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4820" w:type="dxa"/>
          </w:tcPr>
          <w:p w14:paraId="12741294" w14:textId="6F84A85D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2C5D">
              <w:rPr>
                <w:lang w:val="en-GB"/>
              </w:rPr>
              <w:t>,</w:t>
            </w:r>
            <w:r>
              <w:rPr>
                <w:lang w:val="en-GB"/>
              </w:rPr>
              <w:t>198</w:t>
            </w:r>
          </w:p>
        </w:tc>
      </w:tr>
      <w:tr w:rsidR="00187DB4" w14:paraId="35E72C4F" w14:textId="77777777" w:rsidTr="003B553F">
        <w:tc>
          <w:tcPr>
            <w:tcW w:w="2972" w:type="dxa"/>
          </w:tcPr>
          <w:p w14:paraId="40299FFB" w14:textId="77777777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4820" w:type="dxa"/>
          </w:tcPr>
          <w:p w14:paraId="17EB389A" w14:textId="02AADA48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2C5D">
              <w:rPr>
                <w:lang w:val="en-GB"/>
              </w:rPr>
              <w:t>,</w:t>
            </w:r>
            <w:r>
              <w:rPr>
                <w:lang w:val="en-GB"/>
              </w:rPr>
              <w:t>246</w:t>
            </w:r>
          </w:p>
        </w:tc>
      </w:tr>
      <w:tr w:rsidR="00187DB4" w14:paraId="21871B97" w14:textId="77777777" w:rsidTr="003B553F">
        <w:tc>
          <w:tcPr>
            <w:tcW w:w="2972" w:type="dxa"/>
          </w:tcPr>
          <w:p w14:paraId="009BADAB" w14:textId="77777777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4820" w:type="dxa"/>
          </w:tcPr>
          <w:p w14:paraId="6F6219DD" w14:textId="68FE6663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2C5D">
              <w:rPr>
                <w:lang w:val="en-GB"/>
              </w:rPr>
              <w:t>,</w:t>
            </w:r>
            <w:r>
              <w:rPr>
                <w:lang w:val="en-GB"/>
              </w:rPr>
              <w:t>159</w:t>
            </w:r>
          </w:p>
        </w:tc>
      </w:tr>
      <w:tr w:rsidR="00187DB4" w14:paraId="2455A786" w14:textId="77777777" w:rsidTr="003B553F">
        <w:tc>
          <w:tcPr>
            <w:tcW w:w="2972" w:type="dxa"/>
          </w:tcPr>
          <w:p w14:paraId="573A28E0" w14:textId="77777777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4820" w:type="dxa"/>
          </w:tcPr>
          <w:p w14:paraId="6D3EFBFA" w14:textId="6E846AB4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2C5D">
              <w:rPr>
                <w:lang w:val="en-GB"/>
              </w:rPr>
              <w:t>,</w:t>
            </w:r>
            <w:r>
              <w:rPr>
                <w:lang w:val="en-GB"/>
              </w:rPr>
              <w:t>180</w:t>
            </w:r>
          </w:p>
        </w:tc>
      </w:tr>
      <w:tr w:rsidR="00187DB4" w14:paraId="44BCD7AA" w14:textId="77777777" w:rsidTr="003B553F">
        <w:tc>
          <w:tcPr>
            <w:tcW w:w="2972" w:type="dxa"/>
          </w:tcPr>
          <w:p w14:paraId="05088358" w14:textId="77777777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4820" w:type="dxa"/>
          </w:tcPr>
          <w:p w14:paraId="32A37B45" w14:textId="00198809" w:rsidR="00187DB4" w:rsidRDefault="00187DB4" w:rsidP="003B553F">
            <w:r>
              <w:t>2</w:t>
            </w:r>
            <w:r w:rsidR="00E52C5D">
              <w:t>,</w:t>
            </w:r>
            <w:r>
              <w:t>061</w:t>
            </w:r>
          </w:p>
        </w:tc>
      </w:tr>
      <w:tr w:rsidR="00187DB4" w14:paraId="3E3864D4" w14:textId="77777777" w:rsidTr="003B553F">
        <w:tc>
          <w:tcPr>
            <w:tcW w:w="2972" w:type="dxa"/>
          </w:tcPr>
          <w:p w14:paraId="1BAA672E" w14:textId="77777777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4820" w:type="dxa"/>
          </w:tcPr>
          <w:p w14:paraId="7345220E" w14:textId="347B7A8F" w:rsidR="00187DB4" w:rsidRDefault="00187DB4" w:rsidP="003B553F">
            <w:r>
              <w:t>1</w:t>
            </w:r>
            <w:r w:rsidR="00E52C5D">
              <w:t>,</w:t>
            </w:r>
            <w:r>
              <w:t>940</w:t>
            </w:r>
          </w:p>
        </w:tc>
      </w:tr>
      <w:tr w:rsidR="00187DB4" w14:paraId="055BA8B2" w14:textId="77777777" w:rsidTr="003B553F">
        <w:tc>
          <w:tcPr>
            <w:tcW w:w="2972" w:type="dxa"/>
          </w:tcPr>
          <w:p w14:paraId="1480E8AB" w14:textId="77777777" w:rsidR="00187DB4" w:rsidRDefault="00187DB4" w:rsidP="003B553F">
            <w:pPr>
              <w:rPr>
                <w:lang w:val="en-GB"/>
              </w:rPr>
            </w:pPr>
            <w:r>
              <w:rPr>
                <w:lang w:val="en-GB"/>
              </w:rPr>
              <w:t>All years</w:t>
            </w:r>
          </w:p>
        </w:tc>
        <w:tc>
          <w:tcPr>
            <w:tcW w:w="4820" w:type="dxa"/>
          </w:tcPr>
          <w:p w14:paraId="306A9ED2" w14:textId="3750755F" w:rsidR="00187DB4" w:rsidRDefault="002A6566" w:rsidP="003B553F">
            <w:r>
              <w:t>5</w:t>
            </w:r>
            <w:r w:rsidR="005A19EC">
              <w:t>,</w:t>
            </w:r>
            <w:r>
              <w:t>671</w:t>
            </w:r>
          </w:p>
        </w:tc>
      </w:tr>
    </w:tbl>
    <w:p w14:paraId="0EBC384A" w14:textId="77777777" w:rsidR="00187DB4" w:rsidRDefault="00187DB4">
      <w:pPr>
        <w:rPr>
          <w:lang w:val="en-GB"/>
        </w:rPr>
        <w:sectPr w:rsidR="00187D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702BA8" w14:textId="3DCC950E" w:rsidR="00072C3F" w:rsidRDefault="00072C3F" w:rsidP="00072C3F">
      <w:pPr>
        <w:rPr>
          <w:lang w:val="en-GB"/>
        </w:rPr>
      </w:pPr>
      <w:r>
        <w:rPr>
          <w:lang w:val="en-GB"/>
        </w:rPr>
        <w:lastRenderedPageBreak/>
        <w:t xml:space="preserve">Supplementary Table </w:t>
      </w:r>
      <w:r w:rsidR="00E20DD5">
        <w:rPr>
          <w:lang w:val="en-GB"/>
        </w:rPr>
        <w:t>3</w:t>
      </w:r>
      <w:r>
        <w:rPr>
          <w:lang w:val="en-GB"/>
        </w:rPr>
        <w:t>. Model summary of sensitivity analyses</w:t>
      </w:r>
    </w:p>
    <w:tbl>
      <w:tblPr>
        <w:tblStyle w:val="TableGrid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1278"/>
        <w:gridCol w:w="1839"/>
        <w:gridCol w:w="937"/>
        <w:gridCol w:w="1275"/>
        <w:gridCol w:w="1755"/>
        <w:gridCol w:w="937"/>
        <w:gridCol w:w="1245"/>
        <w:gridCol w:w="1714"/>
        <w:gridCol w:w="929"/>
      </w:tblGrid>
      <w:tr w:rsidR="00DA185E" w:rsidRPr="00375E32" w14:paraId="16BA2C64" w14:textId="77777777" w:rsidTr="00732A1F">
        <w:tc>
          <w:tcPr>
            <w:tcW w:w="3112" w:type="dxa"/>
          </w:tcPr>
          <w:p w14:paraId="508B01C5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1278" w:type="dxa"/>
          </w:tcPr>
          <w:p w14:paraId="7FCFCB63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1839" w:type="dxa"/>
          </w:tcPr>
          <w:p w14:paraId="61BA9996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937" w:type="dxa"/>
          </w:tcPr>
          <w:p w14:paraId="4EA2FCD0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DC991ED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1755" w:type="dxa"/>
          </w:tcPr>
          <w:p w14:paraId="18F00D30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937" w:type="dxa"/>
          </w:tcPr>
          <w:p w14:paraId="4C36A6FB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1245" w:type="dxa"/>
          </w:tcPr>
          <w:p w14:paraId="67B0BC07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1714" w:type="dxa"/>
          </w:tcPr>
          <w:p w14:paraId="022A5860" w14:textId="77777777" w:rsidR="00DA185E" w:rsidRPr="002A3B20" w:rsidRDefault="00DA185E" w:rsidP="00732A1F">
            <w:pPr>
              <w:rPr>
                <w:lang w:val="en-GB"/>
              </w:rPr>
            </w:pPr>
          </w:p>
        </w:tc>
        <w:tc>
          <w:tcPr>
            <w:tcW w:w="929" w:type="dxa"/>
          </w:tcPr>
          <w:p w14:paraId="2D8D09B5" w14:textId="77777777" w:rsidR="00DA185E" w:rsidRPr="002A3B20" w:rsidRDefault="00DA185E" w:rsidP="00732A1F">
            <w:pPr>
              <w:rPr>
                <w:lang w:val="en-GB"/>
              </w:rPr>
            </w:pPr>
          </w:p>
        </w:tc>
      </w:tr>
      <w:tr w:rsidR="00DA185E" w:rsidRPr="00375E32" w14:paraId="34DEA330" w14:textId="77777777" w:rsidTr="00732A1F">
        <w:tc>
          <w:tcPr>
            <w:tcW w:w="3112" w:type="dxa"/>
            <w:tcBorders>
              <w:bottom w:val="single" w:sz="4" w:space="0" w:color="auto"/>
            </w:tcBorders>
          </w:tcPr>
          <w:p w14:paraId="7F45B551" w14:textId="77777777" w:rsidR="00DA185E" w:rsidRPr="007C40E8" w:rsidRDefault="00DA185E" w:rsidP="00732A1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054" w:type="dxa"/>
            <w:gridSpan w:val="3"/>
            <w:tcBorders>
              <w:bottom w:val="single" w:sz="4" w:space="0" w:color="auto"/>
            </w:tcBorders>
          </w:tcPr>
          <w:p w14:paraId="3049DF16" w14:textId="77777777" w:rsidR="00DA185E" w:rsidRPr="007C40E8" w:rsidRDefault="00DA185E" w:rsidP="00732A1F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C40E8">
              <w:rPr>
                <w:b/>
                <w:bCs/>
                <w:sz w:val="24"/>
                <w:szCs w:val="24"/>
                <w:lang w:val="en-GB"/>
              </w:rPr>
              <w:t xml:space="preserve">Primary outcome: </w:t>
            </w:r>
          </w:p>
          <w:p w14:paraId="1D000FCF" w14:textId="77777777" w:rsidR="00DA185E" w:rsidRPr="007C40E8" w:rsidRDefault="00DA185E" w:rsidP="00732A1F">
            <w:pPr>
              <w:rPr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7C40E8">
              <w:rPr>
                <w:b/>
                <w:bCs/>
                <w:sz w:val="24"/>
                <w:szCs w:val="24"/>
                <w:lang w:val="en-GB"/>
              </w:rPr>
              <w:t>any AUD treatment</w:t>
            </w:r>
            <w:r w:rsidRPr="007C40E8">
              <w:rPr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967" w:type="dxa"/>
            <w:gridSpan w:val="3"/>
            <w:tcBorders>
              <w:bottom w:val="single" w:sz="4" w:space="0" w:color="auto"/>
            </w:tcBorders>
          </w:tcPr>
          <w:p w14:paraId="266B303F" w14:textId="77777777" w:rsidR="00DA185E" w:rsidRPr="007C40E8" w:rsidRDefault="00DA185E" w:rsidP="00732A1F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C40E8">
              <w:rPr>
                <w:b/>
                <w:bCs/>
                <w:sz w:val="24"/>
                <w:szCs w:val="24"/>
                <w:lang w:val="en-GB"/>
              </w:rPr>
              <w:t xml:space="preserve">Secondary outcome: </w:t>
            </w:r>
          </w:p>
          <w:p w14:paraId="7926B5A1" w14:textId="77777777" w:rsidR="00DA185E" w:rsidRPr="007C40E8" w:rsidRDefault="00DA185E" w:rsidP="00732A1F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C40E8">
              <w:rPr>
                <w:b/>
                <w:bCs/>
                <w:sz w:val="24"/>
                <w:szCs w:val="24"/>
                <w:lang w:val="en-GB"/>
              </w:rPr>
              <w:t>outpatient AUD treatment</w:t>
            </w:r>
            <w:r w:rsidRPr="007C40E8">
              <w:rPr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888" w:type="dxa"/>
            <w:gridSpan w:val="3"/>
            <w:tcBorders>
              <w:bottom w:val="single" w:sz="4" w:space="0" w:color="auto"/>
            </w:tcBorders>
          </w:tcPr>
          <w:p w14:paraId="5D12CC09" w14:textId="77777777" w:rsidR="00DA185E" w:rsidRPr="007C40E8" w:rsidRDefault="00DA185E" w:rsidP="00732A1F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C40E8">
              <w:rPr>
                <w:b/>
                <w:bCs/>
                <w:sz w:val="24"/>
                <w:szCs w:val="24"/>
                <w:lang w:val="en-GB"/>
              </w:rPr>
              <w:t xml:space="preserve">Secondary outcome: </w:t>
            </w:r>
          </w:p>
          <w:p w14:paraId="352A5A80" w14:textId="77777777" w:rsidR="00DA185E" w:rsidRPr="007C40E8" w:rsidRDefault="00DA185E" w:rsidP="00732A1F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C40E8">
              <w:rPr>
                <w:b/>
                <w:bCs/>
                <w:sz w:val="24"/>
                <w:szCs w:val="24"/>
                <w:lang w:val="en-GB"/>
              </w:rPr>
              <w:t>inpatient AUD treatment</w:t>
            </w:r>
            <w:r w:rsidRPr="007C40E8">
              <w:rPr>
                <w:b/>
                <w:bCs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DA185E" w:rsidRPr="006135C5" w14:paraId="3F7533AC" w14:textId="77777777" w:rsidTr="00732A1F"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14:paraId="5C27353D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Predictor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673245F7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Estimates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0EB308A6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95% CI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055F7BB6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199975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Estimates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6020FB03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95% CI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C4A964D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p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0474FD9D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Estimates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17322A68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7A919E5C" w14:textId="77777777" w:rsidR="00DA185E" w:rsidRPr="00247D77" w:rsidRDefault="00DA185E" w:rsidP="00732A1F">
            <w:pPr>
              <w:rPr>
                <w:b/>
                <w:bCs/>
              </w:rPr>
            </w:pPr>
            <w:r w:rsidRPr="00247D77">
              <w:rPr>
                <w:rFonts w:eastAsia="Times New Roman"/>
                <w:b/>
                <w:bCs/>
              </w:rPr>
              <w:t>p</w:t>
            </w:r>
          </w:p>
        </w:tc>
      </w:tr>
      <w:tr w:rsidR="00EE4F7B" w:rsidRPr="006135C5" w14:paraId="5BF97D0A" w14:textId="77777777" w:rsidTr="00732A1F">
        <w:tc>
          <w:tcPr>
            <w:tcW w:w="3112" w:type="dxa"/>
          </w:tcPr>
          <w:p w14:paraId="0E4C17E4" w14:textId="77777777" w:rsidR="00EE4F7B" w:rsidRPr="00247D77" w:rsidRDefault="00EE4F7B" w:rsidP="00EE4F7B">
            <w:r w:rsidRPr="00247D77">
              <w:rPr>
                <w:rFonts w:eastAsia="Times New Roman"/>
              </w:rPr>
              <w:t>(Intercept)</w:t>
            </w:r>
          </w:p>
        </w:tc>
        <w:tc>
          <w:tcPr>
            <w:tcW w:w="1278" w:type="dxa"/>
          </w:tcPr>
          <w:p w14:paraId="183D4778" w14:textId="755F8564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154.46</w:t>
            </w:r>
          </w:p>
        </w:tc>
        <w:tc>
          <w:tcPr>
            <w:tcW w:w="1839" w:type="dxa"/>
          </w:tcPr>
          <w:p w14:paraId="01EB7E92" w14:textId="6C8D5386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147.05 – 161.87</w:t>
            </w:r>
          </w:p>
        </w:tc>
        <w:tc>
          <w:tcPr>
            <w:tcW w:w="937" w:type="dxa"/>
          </w:tcPr>
          <w:p w14:paraId="42634E74" w14:textId="04CA21D0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&lt;0.001</w:t>
            </w:r>
          </w:p>
        </w:tc>
        <w:tc>
          <w:tcPr>
            <w:tcW w:w="1275" w:type="dxa"/>
          </w:tcPr>
          <w:p w14:paraId="76C58072" w14:textId="597FCBDA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93.79</w:t>
            </w:r>
          </w:p>
        </w:tc>
        <w:tc>
          <w:tcPr>
            <w:tcW w:w="1755" w:type="dxa"/>
          </w:tcPr>
          <w:p w14:paraId="11DD9120" w14:textId="16BC593E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89.43 – 98.16</w:t>
            </w:r>
          </w:p>
        </w:tc>
        <w:tc>
          <w:tcPr>
            <w:tcW w:w="937" w:type="dxa"/>
          </w:tcPr>
          <w:p w14:paraId="7C1527E7" w14:textId="52B85A57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&lt;0.001</w:t>
            </w:r>
          </w:p>
        </w:tc>
        <w:tc>
          <w:tcPr>
            <w:tcW w:w="1245" w:type="dxa"/>
          </w:tcPr>
          <w:p w14:paraId="52A8BA5C" w14:textId="056EAC00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62.16</w:t>
            </w:r>
          </w:p>
        </w:tc>
        <w:tc>
          <w:tcPr>
            <w:tcW w:w="1714" w:type="dxa"/>
          </w:tcPr>
          <w:p w14:paraId="2E023590" w14:textId="01C9412A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55.20 – 69.13</w:t>
            </w:r>
          </w:p>
        </w:tc>
        <w:tc>
          <w:tcPr>
            <w:tcW w:w="929" w:type="dxa"/>
          </w:tcPr>
          <w:p w14:paraId="25CD9C7F" w14:textId="20D58E79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&lt;0.001</w:t>
            </w:r>
          </w:p>
        </w:tc>
      </w:tr>
      <w:tr w:rsidR="00EE4F7B" w:rsidRPr="006135C5" w14:paraId="52EAFFD7" w14:textId="77777777" w:rsidTr="00732A1F">
        <w:tc>
          <w:tcPr>
            <w:tcW w:w="3112" w:type="dxa"/>
          </w:tcPr>
          <w:p w14:paraId="0D3EDEB9" w14:textId="77777777" w:rsidR="00EE4F7B" w:rsidRPr="00247D77" w:rsidRDefault="00EE4F7B" w:rsidP="00EE4F7B">
            <w:pPr>
              <w:ind w:right="-114"/>
            </w:pPr>
            <w:r w:rsidRPr="00247D77">
              <w:rPr>
                <w:rFonts w:eastAsia="Times New Roman"/>
              </w:rPr>
              <w:t>Time</w:t>
            </w:r>
          </w:p>
        </w:tc>
        <w:tc>
          <w:tcPr>
            <w:tcW w:w="1278" w:type="dxa"/>
          </w:tcPr>
          <w:p w14:paraId="3FF31CE0" w14:textId="3BC783DD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20</w:t>
            </w:r>
          </w:p>
        </w:tc>
        <w:tc>
          <w:tcPr>
            <w:tcW w:w="1839" w:type="dxa"/>
          </w:tcPr>
          <w:p w14:paraId="6CA783A8" w14:textId="701A7FD6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15 – 0.26</w:t>
            </w:r>
          </w:p>
        </w:tc>
        <w:tc>
          <w:tcPr>
            <w:tcW w:w="937" w:type="dxa"/>
          </w:tcPr>
          <w:p w14:paraId="7172AC67" w14:textId="43A72AAE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&lt;0.001</w:t>
            </w:r>
          </w:p>
        </w:tc>
        <w:tc>
          <w:tcPr>
            <w:tcW w:w="1275" w:type="dxa"/>
          </w:tcPr>
          <w:p w14:paraId="574CECAB" w14:textId="7F1D2B73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17</w:t>
            </w:r>
          </w:p>
        </w:tc>
        <w:tc>
          <w:tcPr>
            <w:tcW w:w="1755" w:type="dxa"/>
          </w:tcPr>
          <w:p w14:paraId="3D2042B3" w14:textId="1D18DD9B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13 – 0.20</w:t>
            </w:r>
          </w:p>
        </w:tc>
        <w:tc>
          <w:tcPr>
            <w:tcW w:w="937" w:type="dxa"/>
          </w:tcPr>
          <w:p w14:paraId="19AB9A0E" w14:textId="5DFA3C7A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&lt;0.001</w:t>
            </w:r>
          </w:p>
        </w:tc>
        <w:tc>
          <w:tcPr>
            <w:tcW w:w="1245" w:type="dxa"/>
          </w:tcPr>
          <w:p w14:paraId="6741DA6F" w14:textId="63EF04DC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02</w:t>
            </w:r>
          </w:p>
        </w:tc>
        <w:tc>
          <w:tcPr>
            <w:tcW w:w="1714" w:type="dxa"/>
          </w:tcPr>
          <w:p w14:paraId="6465BBE0" w14:textId="639A6561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0.03 – 0.07</w:t>
            </w:r>
          </w:p>
        </w:tc>
        <w:tc>
          <w:tcPr>
            <w:tcW w:w="929" w:type="dxa"/>
          </w:tcPr>
          <w:p w14:paraId="2DE55B44" w14:textId="353024F0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392</w:t>
            </w:r>
          </w:p>
        </w:tc>
      </w:tr>
      <w:tr w:rsidR="00EE4F7B" w:rsidRPr="006135C5" w14:paraId="01CC375D" w14:textId="77777777" w:rsidTr="00732A1F">
        <w:tc>
          <w:tcPr>
            <w:tcW w:w="3112" w:type="dxa"/>
          </w:tcPr>
          <w:p w14:paraId="1C65C787" w14:textId="77777777" w:rsidR="00EE4F7B" w:rsidRPr="00247D77" w:rsidRDefault="00EE4F7B" w:rsidP="00EE4F7B">
            <w:r w:rsidRPr="00247D77">
              <w:rPr>
                <w:rFonts w:eastAsia="Times New Roman"/>
              </w:rPr>
              <w:t>Lockdown1</w:t>
            </w:r>
          </w:p>
        </w:tc>
        <w:tc>
          <w:tcPr>
            <w:tcW w:w="1278" w:type="dxa"/>
          </w:tcPr>
          <w:p w14:paraId="07A45984" w14:textId="1305D7D8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49.77</w:t>
            </w:r>
          </w:p>
        </w:tc>
        <w:tc>
          <w:tcPr>
            <w:tcW w:w="1839" w:type="dxa"/>
          </w:tcPr>
          <w:p w14:paraId="470ADDC4" w14:textId="623625F9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74.39 – -25.16</w:t>
            </w:r>
          </w:p>
        </w:tc>
        <w:tc>
          <w:tcPr>
            <w:tcW w:w="937" w:type="dxa"/>
          </w:tcPr>
          <w:p w14:paraId="06EA869E" w14:textId="525BBD9D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&lt;0.001</w:t>
            </w:r>
          </w:p>
        </w:tc>
        <w:tc>
          <w:tcPr>
            <w:tcW w:w="1275" w:type="dxa"/>
          </w:tcPr>
          <w:p w14:paraId="6E3B09C7" w14:textId="2486090D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19.60</w:t>
            </w:r>
          </w:p>
        </w:tc>
        <w:tc>
          <w:tcPr>
            <w:tcW w:w="1755" w:type="dxa"/>
          </w:tcPr>
          <w:p w14:paraId="69F301D7" w14:textId="45160978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35.47 – -3.73</w:t>
            </w:r>
          </w:p>
        </w:tc>
        <w:tc>
          <w:tcPr>
            <w:tcW w:w="937" w:type="dxa"/>
          </w:tcPr>
          <w:p w14:paraId="2A9A7A56" w14:textId="797620F3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016</w:t>
            </w:r>
          </w:p>
        </w:tc>
        <w:tc>
          <w:tcPr>
            <w:tcW w:w="1245" w:type="dxa"/>
          </w:tcPr>
          <w:p w14:paraId="0353F7EF" w14:textId="43DAFABF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22.88</w:t>
            </w:r>
          </w:p>
        </w:tc>
        <w:tc>
          <w:tcPr>
            <w:tcW w:w="1714" w:type="dxa"/>
          </w:tcPr>
          <w:p w14:paraId="475B3243" w14:textId="42D23D97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33.32 – -12.45</w:t>
            </w:r>
          </w:p>
        </w:tc>
        <w:tc>
          <w:tcPr>
            <w:tcW w:w="929" w:type="dxa"/>
          </w:tcPr>
          <w:p w14:paraId="10A41527" w14:textId="16919948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&lt;0.001</w:t>
            </w:r>
          </w:p>
        </w:tc>
      </w:tr>
      <w:tr w:rsidR="00EE4F7B" w:rsidRPr="006135C5" w14:paraId="0668F681" w14:textId="77777777" w:rsidTr="00732A1F">
        <w:tc>
          <w:tcPr>
            <w:tcW w:w="3112" w:type="dxa"/>
          </w:tcPr>
          <w:p w14:paraId="1274951F" w14:textId="77777777" w:rsidR="00EE4F7B" w:rsidRPr="00247D77" w:rsidRDefault="00EE4F7B" w:rsidP="00EE4F7B">
            <w:r w:rsidRPr="00247D77">
              <w:rPr>
                <w:rFonts w:eastAsia="Times New Roman"/>
              </w:rPr>
              <w:t>TimeSinceLockdown1</w:t>
            </w:r>
          </w:p>
        </w:tc>
        <w:tc>
          <w:tcPr>
            <w:tcW w:w="1278" w:type="dxa"/>
          </w:tcPr>
          <w:p w14:paraId="1D8991CB" w14:textId="6AB2274F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3.84</w:t>
            </w:r>
          </w:p>
        </w:tc>
        <w:tc>
          <w:tcPr>
            <w:tcW w:w="1839" w:type="dxa"/>
          </w:tcPr>
          <w:p w14:paraId="41AAE6D2" w14:textId="4F9AFED4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-7.48 – -0.20</w:t>
            </w:r>
          </w:p>
        </w:tc>
        <w:tc>
          <w:tcPr>
            <w:tcW w:w="937" w:type="dxa"/>
          </w:tcPr>
          <w:p w14:paraId="5465EA78" w14:textId="082EF1E5" w:rsidR="00EE4F7B" w:rsidRPr="00F603BA" w:rsidRDefault="00EE4F7B" w:rsidP="00EE4F7B">
            <w:pPr>
              <w:rPr>
                <w:b/>
                <w:bCs/>
              </w:rPr>
            </w:pPr>
            <w:r w:rsidRPr="00F603BA">
              <w:rPr>
                <w:b/>
                <w:bCs/>
              </w:rPr>
              <w:t>0.039</w:t>
            </w:r>
          </w:p>
        </w:tc>
        <w:tc>
          <w:tcPr>
            <w:tcW w:w="1275" w:type="dxa"/>
          </w:tcPr>
          <w:p w14:paraId="64E0D1D0" w14:textId="0C02A0BB" w:rsidR="00EE4F7B" w:rsidRPr="00247D77" w:rsidRDefault="00EE4F7B" w:rsidP="00EE4F7B">
            <w:r w:rsidRPr="00247D77">
              <w:t>-1.85</w:t>
            </w:r>
          </w:p>
        </w:tc>
        <w:tc>
          <w:tcPr>
            <w:tcW w:w="1755" w:type="dxa"/>
          </w:tcPr>
          <w:p w14:paraId="1FDDF8B3" w14:textId="5BDCE4CC" w:rsidR="00EE4F7B" w:rsidRPr="00247D77" w:rsidRDefault="00EE4F7B" w:rsidP="00EE4F7B">
            <w:r w:rsidRPr="00247D77">
              <w:t>-4.00 – 0.30</w:t>
            </w:r>
          </w:p>
        </w:tc>
        <w:tc>
          <w:tcPr>
            <w:tcW w:w="937" w:type="dxa"/>
          </w:tcPr>
          <w:p w14:paraId="219AA03B" w14:textId="44424F29" w:rsidR="00EE4F7B" w:rsidRPr="00247D77" w:rsidRDefault="00EE4F7B" w:rsidP="00EE4F7B">
            <w:r w:rsidRPr="00247D77">
              <w:t>0.092</w:t>
            </w:r>
          </w:p>
        </w:tc>
        <w:tc>
          <w:tcPr>
            <w:tcW w:w="1245" w:type="dxa"/>
          </w:tcPr>
          <w:p w14:paraId="4401A990" w14:textId="3EE3A4B2" w:rsidR="00EE4F7B" w:rsidRPr="00247D77" w:rsidRDefault="00EE4F7B" w:rsidP="00EE4F7B">
            <w:r w:rsidRPr="00247D77">
              <w:t>-1.12</w:t>
            </w:r>
          </w:p>
        </w:tc>
        <w:tc>
          <w:tcPr>
            <w:tcW w:w="1714" w:type="dxa"/>
          </w:tcPr>
          <w:p w14:paraId="0ED2C0A6" w14:textId="3E322179" w:rsidR="00EE4F7B" w:rsidRPr="00247D77" w:rsidRDefault="00EE4F7B" w:rsidP="00EE4F7B">
            <w:r w:rsidRPr="00247D77">
              <w:t>-4.11 – 1.87</w:t>
            </w:r>
          </w:p>
        </w:tc>
        <w:tc>
          <w:tcPr>
            <w:tcW w:w="929" w:type="dxa"/>
          </w:tcPr>
          <w:p w14:paraId="463550C9" w14:textId="243AEC83" w:rsidR="00EE4F7B" w:rsidRPr="00247D77" w:rsidRDefault="00EE4F7B" w:rsidP="00EE4F7B">
            <w:r w:rsidRPr="00247D77">
              <w:t>0.461</w:t>
            </w:r>
          </w:p>
        </w:tc>
      </w:tr>
      <w:tr w:rsidR="00EE4F7B" w:rsidRPr="006135C5" w14:paraId="4588A978" w14:textId="77777777" w:rsidTr="00732A1F">
        <w:tc>
          <w:tcPr>
            <w:tcW w:w="3112" w:type="dxa"/>
          </w:tcPr>
          <w:p w14:paraId="03C57148" w14:textId="77777777" w:rsidR="00EE4F7B" w:rsidRPr="00247D77" w:rsidRDefault="00EE4F7B" w:rsidP="00EE4F7B">
            <w:pPr>
              <w:ind w:right="-114"/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TimeSinceBetweenLockdowns</w:t>
            </w:r>
          </w:p>
        </w:tc>
        <w:tc>
          <w:tcPr>
            <w:tcW w:w="1278" w:type="dxa"/>
          </w:tcPr>
          <w:p w14:paraId="48979665" w14:textId="039010FF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3.90</w:t>
            </w:r>
          </w:p>
        </w:tc>
        <w:tc>
          <w:tcPr>
            <w:tcW w:w="1839" w:type="dxa"/>
          </w:tcPr>
          <w:p w14:paraId="7A718637" w14:textId="48E8AAFA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0.63 – 8.43</w:t>
            </w:r>
          </w:p>
        </w:tc>
        <w:tc>
          <w:tcPr>
            <w:tcW w:w="937" w:type="dxa"/>
          </w:tcPr>
          <w:p w14:paraId="7036F0E7" w14:textId="20F41655" w:rsidR="00EE4F7B" w:rsidRPr="00247D77" w:rsidRDefault="00EE4F7B" w:rsidP="00EE4F7B">
            <w:pPr>
              <w:rPr>
                <w:rStyle w:val="Heading1Char"/>
                <w:rFonts w:asciiTheme="minorHAnsi" w:eastAsia="Times New Roman" w:hAnsiTheme="minorHAnsi"/>
                <w:sz w:val="22"/>
                <w:szCs w:val="22"/>
              </w:rPr>
            </w:pPr>
            <w:r w:rsidRPr="00247D77">
              <w:t>0.091</w:t>
            </w:r>
          </w:p>
        </w:tc>
        <w:tc>
          <w:tcPr>
            <w:tcW w:w="1275" w:type="dxa"/>
          </w:tcPr>
          <w:p w14:paraId="06C4B0C1" w14:textId="4F0988BB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1.50</w:t>
            </w:r>
          </w:p>
        </w:tc>
        <w:tc>
          <w:tcPr>
            <w:tcW w:w="1755" w:type="dxa"/>
          </w:tcPr>
          <w:p w14:paraId="42BD7FB4" w14:textId="3BCF3D35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1.19 – 4.18</w:t>
            </w:r>
          </w:p>
        </w:tc>
        <w:tc>
          <w:tcPr>
            <w:tcW w:w="937" w:type="dxa"/>
          </w:tcPr>
          <w:p w14:paraId="7AD900F1" w14:textId="186BFAD7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273</w:t>
            </w:r>
          </w:p>
        </w:tc>
        <w:tc>
          <w:tcPr>
            <w:tcW w:w="1245" w:type="dxa"/>
          </w:tcPr>
          <w:p w14:paraId="7206149C" w14:textId="0182C2C1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1.32</w:t>
            </w:r>
          </w:p>
        </w:tc>
        <w:tc>
          <w:tcPr>
            <w:tcW w:w="1714" w:type="dxa"/>
          </w:tcPr>
          <w:p w14:paraId="6E5196A3" w14:textId="107625E1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2.30 – 4.95</w:t>
            </w:r>
          </w:p>
        </w:tc>
        <w:tc>
          <w:tcPr>
            <w:tcW w:w="929" w:type="dxa"/>
          </w:tcPr>
          <w:p w14:paraId="4B0CCFB1" w14:textId="1F97F252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473</w:t>
            </w:r>
          </w:p>
        </w:tc>
      </w:tr>
      <w:tr w:rsidR="00EE4F7B" w:rsidRPr="006135C5" w14:paraId="6D858377" w14:textId="77777777" w:rsidTr="00732A1F">
        <w:tc>
          <w:tcPr>
            <w:tcW w:w="3112" w:type="dxa"/>
          </w:tcPr>
          <w:p w14:paraId="26DA3736" w14:textId="77777777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Lockdown2</w:t>
            </w:r>
          </w:p>
        </w:tc>
        <w:tc>
          <w:tcPr>
            <w:tcW w:w="1278" w:type="dxa"/>
          </w:tcPr>
          <w:p w14:paraId="1C84EB8F" w14:textId="23380101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14.49</w:t>
            </w:r>
          </w:p>
        </w:tc>
        <w:tc>
          <w:tcPr>
            <w:tcW w:w="1839" w:type="dxa"/>
          </w:tcPr>
          <w:p w14:paraId="324D97BB" w14:textId="368B50F4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32.86 – 3.87</w:t>
            </w:r>
          </w:p>
        </w:tc>
        <w:tc>
          <w:tcPr>
            <w:tcW w:w="937" w:type="dxa"/>
          </w:tcPr>
          <w:p w14:paraId="65C29F0C" w14:textId="19AD6AB6" w:rsidR="00EE4F7B" w:rsidRPr="00247D77" w:rsidRDefault="00EE4F7B" w:rsidP="00EE4F7B">
            <w:pPr>
              <w:rPr>
                <w:rStyle w:val="Heading1Char"/>
                <w:rFonts w:asciiTheme="minorHAnsi" w:eastAsia="Times New Roman" w:hAnsiTheme="minorHAnsi"/>
                <w:sz w:val="22"/>
                <w:szCs w:val="22"/>
              </w:rPr>
            </w:pPr>
            <w:r w:rsidRPr="00247D77">
              <w:t>0.122</w:t>
            </w:r>
          </w:p>
        </w:tc>
        <w:tc>
          <w:tcPr>
            <w:tcW w:w="1275" w:type="dxa"/>
          </w:tcPr>
          <w:p w14:paraId="765C7F73" w14:textId="2CE37D9E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3.87</w:t>
            </w:r>
          </w:p>
        </w:tc>
        <w:tc>
          <w:tcPr>
            <w:tcW w:w="1755" w:type="dxa"/>
          </w:tcPr>
          <w:p w14:paraId="559254CA" w14:textId="2E56E466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15.25 – 7.51</w:t>
            </w:r>
          </w:p>
        </w:tc>
        <w:tc>
          <w:tcPr>
            <w:tcW w:w="937" w:type="dxa"/>
          </w:tcPr>
          <w:p w14:paraId="69CBA684" w14:textId="5684FA44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504</w:t>
            </w:r>
          </w:p>
        </w:tc>
        <w:tc>
          <w:tcPr>
            <w:tcW w:w="1245" w:type="dxa"/>
          </w:tcPr>
          <w:p w14:paraId="44C00DB0" w14:textId="4681DB0B" w:rsidR="00EE4F7B" w:rsidRPr="00F603BA" w:rsidRDefault="00EE4F7B" w:rsidP="00EE4F7B">
            <w:pPr>
              <w:rPr>
                <w:rFonts w:eastAsia="Times New Roman"/>
                <w:b/>
                <w:bCs/>
              </w:rPr>
            </w:pPr>
            <w:r w:rsidRPr="00F603BA">
              <w:rPr>
                <w:b/>
                <w:bCs/>
              </w:rPr>
              <w:t>-9.64</w:t>
            </w:r>
          </w:p>
        </w:tc>
        <w:tc>
          <w:tcPr>
            <w:tcW w:w="1714" w:type="dxa"/>
          </w:tcPr>
          <w:p w14:paraId="16D9FCD2" w14:textId="7EBD14C0" w:rsidR="00EE4F7B" w:rsidRPr="00F603BA" w:rsidRDefault="00EE4F7B" w:rsidP="00EE4F7B">
            <w:pPr>
              <w:rPr>
                <w:rFonts w:eastAsia="Times New Roman"/>
                <w:b/>
                <w:bCs/>
              </w:rPr>
            </w:pPr>
            <w:r w:rsidRPr="00F603BA">
              <w:rPr>
                <w:b/>
                <w:bCs/>
              </w:rPr>
              <w:t>-19.14 – -0.14</w:t>
            </w:r>
          </w:p>
        </w:tc>
        <w:tc>
          <w:tcPr>
            <w:tcW w:w="929" w:type="dxa"/>
          </w:tcPr>
          <w:p w14:paraId="43C4BCA3" w14:textId="36D20F33" w:rsidR="00EE4F7B" w:rsidRPr="00F603BA" w:rsidRDefault="00EE4F7B" w:rsidP="00EE4F7B">
            <w:pPr>
              <w:rPr>
                <w:rFonts w:eastAsia="Times New Roman"/>
                <w:b/>
                <w:bCs/>
              </w:rPr>
            </w:pPr>
            <w:r w:rsidRPr="00F603BA">
              <w:rPr>
                <w:b/>
                <w:bCs/>
              </w:rPr>
              <w:t>0.047</w:t>
            </w:r>
          </w:p>
        </w:tc>
      </w:tr>
      <w:tr w:rsidR="00EE4F7B" w:rsidRPr="006135C5" w14:paraId="57DACA4A" w14:textId="77777777" w:rsidTr="00732A1F">
        <w:tc>
          <w:tcPr>
            <w:tcW w:w="3112" w:type="dxa"/>
          </w:tcPr>
          <w:p w14:paraId="36116CA9" w14:textId="77777777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TimeSinceLockdown2</w:t>
            </w:r>
          </w:p>
        </w:tc>
        <w:tc>
          <w:tcPr>
            <w:tcW w:w="1278" w:type="dxa"/>
          </w:tcPr>
          <w:p w14:paraId="55824FC2" w14:textId="339DDE56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0.98</w:t>
            </w:r>
          </w:p>
        </w:tc>
        <w:tc>
          <w:tcPr>
            <w:tcW w:w="1839" w:type="dxa"/>
          </w:tcPr>
          <w:p w14:paraId="033AA072" w14:textId="4A6755AB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2.88 – 0.91</w:t>
            </w:r>
          </w:p>
        </w:tc>
        <w:tc>
          <w:tcPr>
            <w:tcW w:w="937" w:type="dxa"/>
          </w:tcPr>
          <w:p w14:paraId="7B29D628" w14:textId="794E6572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308</w:t>
            </w:r>
          </w:p>
        </w:tc>
        <w:tc>
          <w:tcPr>
            <w:tcW w:w="1275" w:type="dxa"/>
          </w:tcPr>
          <w:p w14:paraId="0F09A4D6" w14:textId="4F96CEEF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0.32</w:t>
            </w:r>
          </w:p>
        </w:tc>
        <w:tc>
          <w:tcPr>
            <w:tcW w:w="1755" w:type="dxa"/>
          </w:tcPr>
          <w:p w14:paraId="00056A4E" w14:textId="678D7EDD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1.44 – 0.81</w:t>
            </w:r>
          </w:p>
        </w:tc>
        <w:tc>
          <w:tcPr>
            <w:tcW w:w="937" w:type="dxa"/>
          </w:tcPr>
          <w:p w14:paraId="6ACBED87" w14:textId="3A48CE89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579</w:t>
            </w:r>
          </w:p>
        </w:tc>
        <w:tc>
          <w:tcPr>
            <w:tcW w:w="1245" w:type="dxa"/>
          </w:tcPr>
          <w:p w14:paraId="2C6440EB" w14:textId="162826FA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0.06</w:t>
            </w:r>
          </w:p>
        </w:tc>
        <w:tc>
          <w:tcPr>
            <w:tcW w:w="1714" w:type="dxa"/>
          </w:tcPr>
          <w:p w14:paraId="1D1B35CA" w14:textId="1D6C0A0E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1.58 – 1.45</w:t>
            </w:r>
          </w:p>
        </w:tc>
        <w:tc>
          <w:tcPr>
            <w:tcW w:w="929" w:type="dxa"/>
          </w:tcPr>
          <w:p w14:paraId="37EB45A0" w14:textId="54CA8EA1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937</w:t>
            </w:r>
          </w:p>
        </w:tc>
      </w:tr>
      <w:tr w:rsidR="00EE4F7B" w:rsidRPr="006135C5" w14:paraId="1D2FE3CF" w14:textId="77777777" w:rsidTr="00732A1F">
        <w:tc>
          <w:tcPr>
            <w:tcW w:w="3112" w:type="dxa"/>
          </w:tcPr>
          <w:p w14:paraId="7F8F5770" w14:textId="77777777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TimeSinceAfterLockdowns</w:t>
            </w:r>
          </w:p>
        </w:tc>
        <w:tc>
          <w:tcPr>
            <w:tcW w:w="1278" w:type="dxa"/>
          </w:tcPr>
          <w:p w14:paraId="391A6CBB" w14:textId="79CEA4A1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39</w:t>
            </w:r>
          </w:p>
        </w:tc>
        <w:tc>
          <w:tcPr>
            <w:tcW w:w="1839" w:type="dxa"/>
          </w:tcPr>
          <w:p w14:paraId="45CA2450" w14:textId="078EB525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1.58 – 2.35</w:t>
            </w:r>
          </w:p>
        </w:tc>
        <w:tc>
          <w:tcPr>
            <w:tcW w:w="937" w:type="dxa"/>
          </w:tcPr>
          <w:p w14:paraId="76DFFDDB" w14:textId="08C7FB46" w:rsidR="00EE4F7B" w:rsidRPr="00247D77" w:rsidRDefault="00EE4F7B" w:rsidP="00EE4F7B">
            <w:pPr>
              <w:rPr>
                <w:rStyle w:val="Heading1Char"/>
                <w:rFonts w:asciiTheme="minorHAnsi" w:eastAsia="Times New Roman" w:hAnsiTheme="minorHAnsi"/>
                <w:sz w:val="22"/>
                <w:szCs w:val="22"/>
              </w:rPr>
            </w:pPr>
            <w:r w:rsidRPr="00247D77">
              <w:t>0.699</w:t>
            </w:r>
          </w:p>
        </w:tc>
        <w:tc>
          <w:tcPr>
            <w:tcW w:w="1275" w:type="dxa"/>
          </w:tcPr>
          <w:p w14:paraId="0A1AB0E0" w14:textId="7AFF740F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13</w:t>
            </w:r>
          </w:p>
        </w:tc>
        <w:tc>
          <w:tcPr>
            <w:tcW w:w="1755" w:type="dxa"/>
          </w:tcPr>
          <w:p w14:paraId="3D002DA8" w14:textId="3514562A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1.04 – 1.30</w:t>
            </w:r>
          </w:p>
        </w:tc>
        <w:tc>
          <w:tcPr>
            <w:tcW w:w="937" w:type="dxa"/>
          </w:tcPr>
          <w:p w14:paraId="4AE46D48" w14:textId="683A66B1" w:rsidR="00EE4F7B" w:rsidRPr="00247D77" w:rsidRDefault="00EE4F7B" w:rsidP="00EE4F7B">
            <w:pPr>
              <w:rPr>
                <w:rStyle w:val="Heading1Char"/>
                <w:rFonts w:asciiTheme="minorHAnsi" w:eastAsia="Times New Roman" w:hAnsiTheme="minorHAnsi"/>
                <w:sz w:val="22"/>
                <w:szCs w:val="22"/>
              </w:rPr>
            </w:pPr>
            <w:r w:rsidRPr="00247D77">
              <w:t>0.826</w:t>
            </w:r>
          </w:p>
        </w:tc>
        <w:tc>
          <w:tcPr>
            <w:tcW w:w="1245" w:type="dxa"/>
          </w:tcPr>
          <w:p w14:paraId="38414889" w14:textId="2382818C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0.55</w:t>
            </w:r>
          </w:p>
        </w:tc>
        <w:tc>
          <w:tcPr>
            <w:tcW w:w="1714" w:type="dxa"/>
          </w:tcPr>
          <w:p w14:paraId="3B888065" w14:textId="60B0AB41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-2.17 – 1.07</w:t>
            </w:r>
          </w:p>
        </w:tc>
        <w:tc>
          <w:tcPr>
            <w:tcW w:w="929" w:type="dxa"/>
          </w:tcPr>
          <w:p w14:paraId="7EB2673F" w14:textId="74A6BCD1" w:rsidR="00EE4F7B" w:rsidRPr="00247D77" w:rsidRDefault="00EE4F7B" w:rsidP="00EE4F7B">
            <w:pPr>
              <w:rPr>
                <w:rFonts w:eastAsia="Times New Roman"/>
              </w:rPr>
            </w:pPr>
            <w:r w:rsidRPr="00247D77">
              <w:t>0.505</w:t>
            </w:r>
          </w:p>
        </w:tc>
      </w:tr>
      <w:tr w:rsidR="00044DC7" w:rsidRPr="006135C5" w14:paraId="2484115E" w14:textId="77777777" w:rsidTr="00732A1F">
        <w:tc>
          <w:tcPr>
            <w:tcW w:w="3112" w:type="dxa"/>
            <w:tcBorders>
              <w:bottom w:val="single" w:sz="4" w:space="0" w:color="auto"/>
            </w:tcBorders>
          </w:tcPr>
          <w:p w14:paraId="514342DB" w14:textId="77777777" w:rsidR="00044DC7" w:rsidRPr="00247D77" w:rsidRDefault="00044DC7" w:rsidP="00044DC7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Smooth term (week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1C68B06A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774498B6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DA385E4" w14:textId="15625C49" w:rsidR="00044DC7" w:rsidRPr="00F603BA" w:rsidRDefault="00044DC7" w:rsidP="00044DC7">
            <w:pPr>
              <w:rPr>
                <w:rFonts w:eastAsia="Times New Roman"/>
              </w:rPr>
            </w:pPr>
            <w:r w:rsidRPr="00F603BA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543467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2A6B0C37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7C067AE" w14:textId="797B1829" w:rsidR="00044DC7" w:rsidRPr="00F603BA" w:rsidRDefault="00044DC7" w:rsidP="00044DC7">
            <w:pPr>
              <w:rPr>
                <w:rStyle w:val="Heading1Char"/>
                <w:rFonts w:asciiTheme="minorHAnsi" w:eastAsia="Times New Roman" w:hAnsiTheme="minorHAnsi"/>
                <w:sz w:val="22"/>
                <w:szCs w:val="22"/>
              </w:rPr>
            </w:pPr>
            <w:r w:rsidRPr="00F603BA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B5665E9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1C908479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F36CDDA" w14:textId="025ACD37" w:rsidR="00044DC7" w:rsidRPr="00247D77" w:rsidRDefault="00044DC7" w:rsidP="00044DC7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0.071</w:t>
            </w:r>
          </w:p>
        </w:tc>
      </w:tr>
      <w:tr w:rsidR="00044DC7" w:rsidRPr="006135C5" w14:paraId="4C96C2B7" w14:textId="77777777" w:rsidTr="00732A1F">
        <w:tc>
          <w:tcPr>
            <w:tcW w:w="3112" w:type="dxa"/>
            <w:tcBorders>
              <w:top w:val="single" w:sz="4" w:space="0" w:color="auto"/>
            </w:tcBorders>
          </w:tcPr>
          <w:p w14:paraId="799B0FA6" w14:textId="77777777" w:rsidR="00044DC7" w:rsidRPr="00247D77" w:rsidRDefault="00044DC7" w:rsidP="00044DC7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Observations (weeks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CB43E9A" w14:textId="77777777" w:rsidR="00044DC7" w:rsidRPr="00247D77" w:rsidRDefault="00044DC7" w:rsidP="00044DC7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314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39D277FB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A51B073" w14:textId="77777777" w:rsidR="00044DC7" w:rsidRPr="00247D77" w:rsidRDefault="00044DC7" w:rsidP="00044DC7">
            <w:pPr>
              <w:rPr>
                <w:rStyle w:val="Strong"/>
                <w:rFonts w:eastAsia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EB0492" w14:textId="77777777" w:rsidR="00044DC7" w:rsidRPr="00247D77" w:rsidRDefault="00044DC7" w:rsidP="00044DC7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314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751B11E1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A89D176" w14:textId="77777777" w:rsidR="00044DC7" w:rsidRPr="00247D77" w:rsidRDefault="00044DC7" w:rsidP="00044DC7">
            <w:pPr>
              <w:rPr>
                <w:rStyle w:val="Strong"/>
                <w:rFonts w:eastAsia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43564ED" w14:textId="77777777" w:rsidR="00044DC7" w:rsidRPr="00247D77" w:rsidRDefault="00044DC7" w:rsidP="00044DC7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314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0F6D8F66" w14:textId="77777777" w:rsidR="00044DC7" w:rsidRPr="00247D77" w:rsidRDefault="00044DC7" w:rsidP="00044DC7">
            <w:pPr>
              <w:rPr>
                <w:rFonts w:eastAsia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922F17A" w14:textId="77777777" w:rsidR="00044DC7" w:rsidRPr="00247D77" w:rsidRDefault="00044DC7" w:rsidP="00044DC7">
            <w:pPr>
              <w:rPr>
                <w:rStyle w:val="Strong"/>
                <w:rFonts w:eastAsia="Times New Roman"/>
              </w:rPr>
            </w:pPr>
          </w:p>
        </w:tc>
      </w:tr>
      <w:tr w:rsidR="00FD472F" w:rsidRPr="006135C5" w14:paraId="23B9A6F5" w14:textId="77777777" w:rsidTr="00732A1F">
        <w:tc>
          <w:tcPr>
            <w:tcW w:w="3112" w:type="dxa"/>
            <w:tcBorders>
              <w:bottom w:val="single" w:sz="4" w:space="0" w:color="auto"/>
            </w:tcBorders>
          </w:tcPr>
          <w:p w14:paraId="4EB8C7D0" w14:textId="77777777" w:rsidR="00FD472F" w:rsidRPr="00247D77" w:rsidRDefault="00FD472F" w:rsidP="00FD472F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R</w:t>
            </w:r>
            <w:r w:rsidRPr="00247D77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1D64E88" w14:textId="10DD9D0A" w:rsidR="00FD472F" w:rsidRPr="00247D77" w:rsidRDefault="00FD472F" w:rsidP="00FD472F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0.491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358F7453" w14:textId="18D5BA61" w:rsidR="00FD472F" w:rsidRPr="00247D77" w:rsidRDefault="00FD472F" w:rsidP="00FD472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B6E617A" w14:textId="64642DDB" w:rsidR="00FD472F" w:rsidRPr="00247D77" w:rsidRDefault="00FD472F" w:rsidP="00FD472F">
            <w:pPr>
              <w:rPr>
                <w:rStyle w:val="Strong"/>
                <w:rFonts w:eastAsia="Times New Roman"/>
              </w:rPr>
            </w:pPr>
            <w:r w:rsidRPr="00247D77">
              <w:rPr>
                <w:rFonts w:eastAsia="Times New Roman"/>
              </w:rPr>
              <w:t>0.5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9E708B" w14:textId="568A8308" w:rsidR="00FD472F" w:rsidRPr="00247D77" w:rsidRDefault="00FD472F" w:rsidP="00FD472F">
            <w:pPr>
              <w:rPr>
                <w:rFonts w:eastAsia="Times New Roman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3D505B90" w14:textId="77777777" w:rsidR="00FD472F" w:rsidRPr="00247D77" w:rsidRDefault="00FD472F" w:rsidP="00FD472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ED57FB3" w14:textId="77777777" w:rsidR="00FD472F" w:rsidRPr="00247D77" w:rsidRDefault="00FD472F" w:rsidP="00FD472F">
            <w:pPr>
              <w:rPr>
                <w:rStyle w:val="Strong"/>
                <w:rFonts w:eastAsia="Times New Roman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F90CE71" w14:textId="724011CF" w:rsidR="00FD472F" w:rsidRPr="00247D77" w:rsidRDefault="00FD472F" w:rsidP="00FD472F">
            <w:pPr>
              <w:rPr>
                <w:rFonts w:eastAsia="Times New Roman"/>
              </w:rPr>
            </w:pPr>
            <w:r w:rsidRPr="00247D77">
              <w:rPr>
                <w:rFonts w:eastAsia="Times New Roman"/>
              </w:rPr>
              <w:t>0.252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214CABC8" w14:textId="77777777" w:rsidR="00FD472F" w:rsidRPr="00247D77" w:rsidRDefault="00FD472F" w:rsidP="00FD472F">
            <w:pPr>
              <w:rPr>
                <w:rFonts w:eastAsia="Times New Roman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566CC55" w14:textId="77777777" w:rsidR="00FD472F" w:rsidRPr="00247D77" w:rsidRDefault="00FD472F" w:rsidP="00FD472F">
            <w:pPr>
              <w:rPr>
                <w:rStyle w:val="Strong"/>
                <w:rFonts w:eastAsia="Times New Roman"/>
              </w:rPr>
            </w:pPr>
          </w:p>
        </w:tc>
      </w:tr>
      <w:tr w:rsidR="00FD472F" w:rsidRPr="00375E32" w14:paraId="643329FB" w14:textId="77777777" w:rsidTr="00732A1F">
        <w:tc>
          <w:tcPr>
            <w:tcW w:w="15021" w:type="dxa"/>
            <w:gridSpan w:val="10"/>
            <w:tcBorders>
              <w:top w:val="single" w:sz="4" w:space="0" w:color="auto"/>
            </w:tcBorders>
          </w:tcPr>
          <w:p w14:paraId="1A46E4A1" w14:textId="77777777" w:rsidR="00BA5444" w:rsidRPr="0009640F" w:rsidRDefault="00BA5444" w:rsidP="00BA5444">
            <w:pPr>
              <w:rPr>
                <w:sz w:val="20"/>
                <w:szCs w:val="20"/>
                <w:lang w:val="en-GB"/>
              </w:rPr>
            </w:pPr>
            <w:r w:rsidRPr="0009640F">
              <w:rPr>
                <w:sz w:val="20"/>
                <w:szCs w:val="20"/>
                <w:lang w:val="en-GB"/>
              </w:rPr>
              <w:t>Note.</w:t>
            </w:r>
            <w:r>
              <w:rPr>
                <w:sz w:val="20"/>
                <w:szCs w:val="20"/>
                <w:lang w:val="en-GB"/>
              </w:rPr>
              <w:t xml:space="preserve"> Statistically significant effects are highlighted in bold font.</w:t>
            </w:r>
          </w:p>
          <w:p w14:paraId="2446C2D2" w14:textId="3999A2EA" w:rsidR="00FD472F" w:rsidRPr="00CB79A2" w:rsidRDefault="00FD472F" w:rsidP="00FD472F">
            <w:pPr>
              <w:rPr>
                <w:sz w:val="20"/>
                <w:szCs w:val="20"/>
                <w:lang w:val="en-GB"/>
              </w:rPr>
            </w:pPr>
            <w:r w:rsidRPr="00CB79A2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CB79A2">
              <w:rPr>
                <w:sz w:val="20"/>
                <w:szCs w:val="20"/>
                <w:lang w:val="en-GB"/>
              </w:rPr>
              <w:t xml:space="preserve"> Results of a generalized additive mixed model (GAMM) controlling for autoregression with a</w:t>
            </w:r>
            <w:r w:rsidR="00947B00">
              <w:rPr>
                <w:sz w:val="20"/>
                <w:szCs w:val="20"/>
                <w:lang w:val="en-GB"/>
              </w:rPr>
              <w:t>n</w:t>
            </w:r>
            <w:r w:rsidRPr="00CB79A2">
              <w:rPr>
                <w:sz w:val="20"/>
                <w:szCs w:val="20"/>
                <w:lang w:val="en-GB"/>
              </w:rPr>
              <w:t xml:space="preserve"> </w:t>
            </w:r>
            <w:r w:rsidR="00AE7F5A">
              <w:rPr>
                <w:sz w:val="20"/>
                <w:szCs w:val="20"/>
                <w:lang w:val="en-GB"/>
              </w:rPr>
              <w:t>AR</w:t>
            </w:r>
            <w:r w:rsidRPr="00CB79A2">
              <w:rPr>
                <w:sz w:val="20"/>
                <w:szCs w:val="20"/>
                <w:lang w:val="en-GB"/>
              </w:rPr>
              <w:t>(</w:t>
            </w:r>
            <w:r w:rsidR="00AE7F5A">
              <w:rPr>
                <w:sz w:val="20"/>
                <w:szCs w:val="20"/>
                <w:lang w:val="en-GB"/>
              </w:rPr>
              <w:t>2</w:t>
            </w:r>
            <w:r w:rsidRPr="00CB79A2">
              <w:rPr>
                <w:sz w:val="20"/>
                <w:szCs w:val="20"/>
                <w:lang w:val="en-GB"/>
              </w:rPr>
              <w:t>) term.</w:t>
            </w:r>
          </w:p>
          <w:p w14:paraId="49ACC682" w14:textId="77777777" w:rsidR="00FD472F" w:rsidRPr="00CB79A2" w:rsidRDefault="00FD472F" w:rsidP="00FD472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B79A2">
              <w:rPr>
                <w:sz w:val="20"/>
                <w:szCs w:val="20"/>
                <w:lang w:val="en-GB"/>
              </w:rPr>
              <w:t xml:space="preserve"> Results of a generalized additive model (GAM).</w:t>
            </w:r>
          </w:p>
          <w:p w14:paraId="0448495D" w14:textId="77777777" w:rsidR="00FD472F" w:rsidRPr="0009188D" w:rsidRDefault="00FD472F" w:rsidP="00FD472F">
            <w:pPr>
              <w:rPr>
                <w:rStyle w:val="Strong"/>
                <w:rFonts w:eastAsia="Times New Roman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CB79A2">
              <w:rPr>
                <w:sz w:val="20"/>
                <w:szCs w:val="20"/>
                <w:lang w:val="en-GB"/>
              </w:rPr>
              <w:t xml:space="preserve"> Results of a generalized additive mixed model (GAMM) controlling for autoregression with an AR(1) and MA(2) term.</w:t>
            </w:r>
          </w:p>
        </w:tc>
      </w:tr>
    </w:tbl>
    <w:p w14:paraId="32CA01D4" w14:textId="1D5163D2" w:rsidR="005827C9" w:rsidRPr="00B11281" w:rsidRDefault="005827C9" w:rsidP="002E496D">
      <w:pPr>
        <w:rPr>
          <w:lang w:val="en-GB"/>
        </w:rPr>
      </w:pPr>
    </w:p>
    <w:sectPr w:rsidR="005827C9" w:rsidRPr="00B11281" w:rsidSect="003A53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5tz0ekezvzze2wvn5sr0daasaf9petvre&quot;&gt;General_Library_220804-Converted to v20&lt;record-ids&gt;&lt;item&gt;12535&lt;/item&gt;&lt;/record-ids&gt;&lt;/item&gt;&lt;/Libraries&gt;"/>
  </w:docVars>
  <w:rsids>
    <w:rsidRoot w:val="0004348C"/>
    <w:rsid w:val="000130A4"/>
    <w:rsid w:val="0004348C"/>
    <w:rsid w:val="00044DC7"/>
    <w:rsid w:val="0006074A"/>
    <w:rsid w:val="000644D6"/>
    <w:rsid w:val="00072C3F"/>
    <w:rsid w:val="00091FDF"/>
    <w:rsid w:val="00095C4D"/>
    <w:rsid w:val="0009653D"/>
    <w:rsid w:val="000A7055"/>
    <w:rsid w:val="000D6F9E"/>
    <w:rsid w:val="000F255A"/>
    <w:rsid w:val="000F2949"/>
    <w:rsid w:val="000F461F"/>
    <w:rsid w:val="0010140E"/>
    <w:rsid w:val="00102883"/>
    <w:rsid w:val="00122F55"/>
    <w:rsid w:val="001435EE"/>
    <w:rsid w:val="001628AF"/>
    <w:rsid w:val="00165A79"/>
    <w:rsid w:val="00187DB4"/>
    <w:rsid w:val="00196FBE"/>
    <w:rsid w:val="001A7E63"/>
    <w:rsid w:val="001C6365"/>
    <w:rsid w:val="001C6DE0"/>
    <w:rsid w:val="001F6152"/>
    <w:rsid w:val="00217C24"/>
    <w:rsid w:val="00227503"/>
    <w:rsid w:val="00247D77"/>
    <w:rsid w:val="002728CE"/>
    <w:rsid w:val="0028130C"/>
    <w:rsid w:val="002866C2"/>
    <w:rsid w:val="002A1D27"/>
    <w:rsid w:val="002A6566"/>
    <w:rsid w:val="002A7EEA"/>
    <w:rsid w:val="002E496D"/>
    <w:rsid w:val="002F723B"/>
    <w:rsid w:val="00337676"/>
    <w:rsid w:val="00346091"/>
    <w:rsid w:val="00354246"/>
    <w:rsid w:val="00375E32"/>
    <w:rsid w:val="003A53D3"/>
    <w:rsid w:val="003C7494"/>
    <w:rsid w:val="003E6F61"/>
    <w:rsid w:val="003E7262"/>
    <w:rsid w:val="00410BEB"/>
    <w:rsid w:val="004120BB"/>
    <w:rsid w:val="00450C68"/>
    <w:rsid w:val="00460B30"/>
    <w:rsid w:val="004959F2"/>
    <w:rsid w:val="004C080D"/>
    <w:rsid w:val="004E4557"/>
    <w:rsid w:val="00542F28"/>
    <w:rsid w:val="00545F13"/>
    <w:rsid w:val="00546F14"/>
    <w:rsid w:val="00547DEA"/>
    <w:rsid w:val="00573579"/>
    <w:rsid w:val="005827C9"/>
    <w:rsid w:val="005A19EC"/>
    <w:rsid w:val="005B3C6C"/>
    <w:rsid w:val="005E12C6"/>
    <w:rsid w:val="005E503C"/>
    <w:rsid w:val="00602BAB"/>
    <w:rsid w:val="006330D2"/>
    <w:rsid w:val="006405A6"/>
    <w:rsid w:val="0064117D"/>
    <w:rsid w:val="00664AA6"/>
    <w:rsid w:val="006773F0"/>
    <w:rsid w:val="0068460C"/>
    <w:rsid w:val="006D0AAF"/>
    <w:rsid w:val="00704BE9"/>
    <w:rsid w:val="00717513"/>
    <w:rsid w:val="00733E65"/>
    <w:rsid w:val="0073691B"/>
    <w:rsid w:val="007477FE"/>
    <w:rsid w:val="00782C6B"/>
    <w:rsid w:val="00795912"/>
    <w:rsid w:val="007C40E8"/>
    <w:rsid w:val="007D0ED0"/>
    <w:rsid w:val="007D73A0"/>
    <w:rsid w:val="007F6664"/>
    <w:rsid w:val="0081358E"/>
    <w:rsid w:val="00825B6E"/>
    <w:rsid w:val="00861AC7"/>
    <w:rsid w:val="008738BB"/>
    <w:rsid w:val="0089401E"/>
    <w:rsid w:val="008B628F"/>
    <w:rsid w:val="008E6A5B"/>
    <w:rsid w:val="00945E1D"/>
    <w:rsid w:val="00947B00"/>
    <w:rsid w:val="00975026"/>
    <w:rsid w:val="00991277"/>
    <w:rsid w:val="009B3BB3"/>
    <w:rsid w:val="009B701F"/>
    <w:rsid w:val="009C0056"/>
    <w:rsid w:val="009C3546"/>
    <w:rsid w:val="009D49AB"/>
    <w:rsid w:val="009E1403"/>
    <w:rsid w:val="00A00238"/>
    <w:rsid w:val="00A17C84"/>
    <w:rsid w:val="00A55F9B"/>
    <w:rsid w:val="00A7746C"/>
    <w:rsid w:val="00A842B3"/>
    <w:rsid w:val="00AB5A48"/>
    <w:rsid w:val="00AD0408"/>
    <w:rsid w:val="00AD41CD"/>
    <w:rsid w:val="00AE7F5A"/>
    <w:rsid w:val="00B11281"/>
    <w:rsid w:val="00B14B2E"/>
    <w:rsid w:val="00B34CCD"/>
    <w:rsid w:val="00B35E67"/>
    <w:rsid w:val="00B61942"/>
    <w:rsid w:val="00B9094C"/>
    <w:rsid w:val="00BA5444"/>
    <w:rsid w:val="00BF0E94"/>
    <w:rsid w:val="00C002A2"/>
    <w:rsid w:val="00C074DD"/>
    <w:rsid w:val="00C67322"/>
    <w:rsid w:val="00C74811"/>
    <w:rsid w:val="00CD019B"/>
    <w:rsid w:val="00CD1791"/>
    <w:rsid w:val="00CE6D20"/>
    <w:rsid w:val="00D3268B"/>
    <w:rsid w:val="00D50A4B"/>
    <w:rsid w:val="00D51623"/>
    <w:rsid w:val="00D92BFB"/>
    <w:rsid w:val="00D97F33"/>
    <w:rsid w:val="00DA185E"/>
    <w:rsid w:val="00DC739B"/>
    <w:rsid w:val="00DE0D24"/>
    <w:rsid w:val="00DF75D2"/>
    <w:rsid w:val="00E06CFA"/>
    <w:rsid w:val="00E20DD5"/>
    <w:rsid w:val="00E21232"/>
    <w:rsid w:val="00E23288"/>
    <w:rsid w:val="00E52C5D"/>
    <w:rsid w:val="00E616CD"/>
    <w:rsid w:val="00E87C0D"/>
    <w:rsid w:val="00EB10D6"/>
    <w:rsid w:val="00EB2F7E"/>
    <w:rsid w:val="00EB7E99"/>
    <w:rsid w:val="00EE4F7B"/>
    <w:rsid w:val="00EF48DD"/>
    <w:rsid w:val="00EF5136"/>
    <w:rsid w:val="00F02F2D"/>
    <w:rsid w:val="00F51F3B"/>
    <w:rsid w:val="00F57C56"/>
    <w:rsid w:val="00F603BA"/>
    <w:rsid w:val="00F6126D"/>
    <w:rsid w:val="00F81D3D"/>
    <w:rsid w:val="00F923BE"/>
    <w:rsid w:val="00F95B4E"/>
    <w:rsid w:val="00FA722A"/>
    <w:rsid w:val="00FC6730"/>
    <w:rsid w:val="00FD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D1F38"/>
  <w15:chartTrackingRefBased/>
  <w15:docId w15:val="{111855AB-7593-4A05-BF26-91D1C75C1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48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827C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827C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27C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2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7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7C9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27C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7C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27C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27C9"/>
    <w:rPr>
      <w:rFonts w:ascii="Aptos" w:hAnsi="Aptos"/>
      <w:noProof/>
      <w:lang w:val="en-US"/>
    </w:rPr>
  </w:style>
  <w:style w:type="character" w:styleId="Strong">
    <w:name w:val="Strong"/>
    <w:basedOn w:val="DefaultParagraphFont"/>
    <w:uiPriority w:val="22"/>
    <w:qFormat/>
    <w:rsid w:val="00DA185E"/>
    <w:rPr>
      <w:b/>
      <w:bCs/>
    </w:rPr>
  </w:style>
  <w:style w:type="paragraph" w:styleId="Revision">
    <w:name w:val="Revision"/>
    <w:hidden/>
    <w:uiPriority w:val="99"/>
    <w:semiHidden/>
    <w:rsid w:val="00460B3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3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github.com/OxCGRT/covid-policy-dataset/tree/main/data" TargetMode="Externa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06</Words>
  <Characters>3819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Manthey</dc:creator>
  <cp:keywords/>
  <dc:description/>
  <cp:lastModifiedBy>Johann Jakob Manthey</cp:lastModifiedBy>
  <cp:revision>53</cp:revision>
  <dcterms:created xsi:type="dcterms:W3CDTF">2025-06-19T15:51:00Z</dcterms:created>
  <dcterms:modified xsi:type="dcterms:W3CDTF">2026-01-18T11:53:00Z</dcterms:modified>
</cp:coreProperties>
</file>